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0C23D" w14:textId="3AF38ED7" w:rsidR="009D3C11" w:rsidRPr="00FE69DE" w:rsidRDefault="00F25110">
      <w:pPr>
        <w:rPr>
          <w:rFonts w:cstheme="minorHAnsi"/>
          <w:b/>
          <w:bCs/>
          <w:sz w:val="36"/>
          <w:szCs w:val="36"/>
          <w:lang w:val="en-GB"/>
        </w:rPr>
      </w:pPr>
      <w:r w:rsidRPr="00FE69DE">
        <w:rPr>
          <w:rFonts w:cstheme="minorHAnsi"/>
          <w:b/>
          <w:bCs/>
          <w:sz w:val="36"/>
          <w:szCs w:val="36"/>
          <w:lang w:val="en-GB"/>
        </w:rPr>
        <w:t xml:space="preserve">Appendix </w:t>
      </w:r>
      <w:r w:rsidR="009D3C11">
        <w:rPr>
          <w:rFonts w:cstheme="minorHAnsi"/>
          <w:b/>
          <w:bCs/>
          <w:sz w:val="36"/>
          <w:szCs w:val="36"/>
          <w:lang w:val="en-GB"/>
        </w:rPr>
        <w:t>3</w:t>
      </w:r>
      <w:r w:rsidR="005D4650" w:rsidRPr="00FE69DE">
        <w:rPr>
          <w:rFonts w:cstheme="minorHAnsi"/>
          <w:b/>
          <w:bCs/>
          <w:sz w:val="36"/>
          <w:szCs w:val="36"/>
          <w:lang w:val="en-GB"/>
        </w:rPr>
        <w:t xml:space="preserve"> – </w:t>
      </w:r>
      <w:r w:rsidRPr="00FE69DE">
        <w:rPr>
          <w:rFonts w:cstheme="minorHAnsi"/>
          <w:b/>
          <w:bCs/>
          <w:sz w:val="36"/>
          <w:szCs w:val="36"/>
          <w:lang w:val="en-GB"/>
        </w:rPr>
        <w:t xml:space="preserve">Self-designed questionnaires for </w:t>
      </w:r>
      <w:r w:rsidR="00D74DD3" w:rsidRPr="00FE69DE">
        <w:rPr>
          <w:rFonts w:cstheme="minorHAnsi"/>
          <w:b/>
          <w:bCs/>
          <w:sz w:val="36"/>
          <w:szCs w:val="36"/>
          <w:lang w:val="en-GB"/>
        </w:rPr>
        <w:t>HCP</w:t>
      </w:r>
      <w:r w:rsidRPr="00FE69DE">
        <w:rPr>
          <w:rFonts w:cstheme="minorHAnsi"/>
          <w:b/>
          <w:bCs/>
          <w:sz w:val="36"/>
          <w:szCs w:val="36"/>
          <w:lang w:val="en-GB"/>
        </w:rPr>
        <w:t xml:space="preserve"> and </w:t>
      </w:r>
      <w:proofErr w:type="spellStart"/>
      <w:r w:rsidR="00D74DD3" w:rsidRPr="00FE69DE">
        <w:rPr>
          <w:rFonts w:cstheme="minorHAnsi"/>
          <w:b/>
          <w:bCs/>
          <w:sz w:val="36"/>
          <w:szCs w:val="36"/>
          <w:lang w:val="en-GB"/>
        </w:rPr>
        <w:t>pwCF</w:t>
      </w:r>
      <w:proofErr w:type="spellEnd"/>
      <w:r w:rsidRPr="00FE69DE">
        <w:rPr>
          <w:rFonts w:cstheme="minorHAnsi"/>
          <w:b/>
          <w:bCs/>
          <w:sz w:val="36"/>
          <w:szCs w:val="36"/>
          <w:lang w:val="en-GB"/>
        </w:rPr>
        <w:t xml:space="preserve"> (translated from Dutch)</w:t>
      </w:r>
    </w:p>
    <w:p w14:paraId="7CFC9D52" w14:textId="47AE9B0E" w:rsidR="00E77604" w:rsidRPr="00FE69DE" w:rsidRDefault="00E77604" w:rsidP="00E77604">
      <w:pPr>
        <w:rPr>
          <w:rFonts w:cstheme="minorHAnsi"/>
          <w:b/>
          <w:bCs/>
          <w:sz w:val="28"/>
          <w:szCs w:val="28"/>
          <w:lang w:val="en-GB"/>
        </w:rPr>
      </w:pPr>
      <w:r w:rsidRPr="00FE69DE">
        <w:rPr>
          <w:rFonts w:cstheme="minorHAnsi"/>
          <w:b/>
          <w:bCs/>
          <w:sz w:val="28"/>
          <w:szCs w:val="28"/>
          <w:lang w:val="en-GB"/>
        </w:rPr>
        <w:t>Questionnaire for healthcare professionals including answers</w:t>
      </w:r>
      <w:r w:rsidR="007D15BC" w:rsidRPr="00FE69DE">
        <w:rPr>
          <w:rFonts w:cstheme="minorHAnsi"/>
          <w:b/>
          <w:bCs/>
          <w:sz w:val="28"/>
          <w:szCs w:val="28"/>
          <w:lang w:val="en-GB"/>
        </w:rPr>
        <w:t xml:space="preserve"> (n = 24)</w:t>
      </w:r>
    </w:p>
    <w:p w14:paraId="02DC7B67" w14:textId="24BCFAD9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My gender is: </w:t>
      </w:r>
      <w:r w:rsidRPr="00FE69DE">
        <w:rPr>
          <w:rFonts w:cstheme="minorHAnsi"/>
          <w:lang w:val="en-GB"/>
        </w:rPr>
        <w:t>Male / Female / Other</w:t>
      </w:r>
    </w:p>
    <w:p w14:paraId="00F02702" w14:textId="02CE2335" w:rsidR="00E77604" w:rsidRPr="00FE69DE" w:rsidRDefault="00E77604" w:rsidP="00E77604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see demographics</w:t>
      </w:r>
    </w:p>
    <w:p w14:paraId="39294999" w14:textId="77777777" w:rsidR="00E77604" w:rsidRPr="00FE69DE" w:rsidRDefault="00E77604" w:rsidP="00E77604">
      <w:pPr>
        <w:pStyle w:val="Lijstalinea"/>
        <w:rPr>
          <w:rFonts w:cstheme="minorHAnsi"/>
          <w:lang w:val="en-GB"/>
        </w:rPr>
      </w:pPr>
    </w:p>
    <w:p w14:paraId="5F76D6FD" w14:textId="1A3EBBA4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My age category is</w:t>
      </w:r>
      <w:r w:rsidRPr="00FE69DE">
        <w:rPr>
          <w:rFonts w:cstheme="minorHAnsi"/>
          <w:lang w:val="en-GB"/>
        </w:rPr>
        <w:t xml:space="preserve">: &lt;30 years / 30-34 years / 35-39 years / 40-44 years / 45-50 years / &gt;50 years  </w:t>
      </w:r>
    </w:p>
    <w:p w14:paraId="14DA261E" w14:textId="77777777" w:rsidR="00E77604" w:rsidRPr="00FE69DE" w:rsidRDefault="00E77604" w:rsidP="00E77604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see demographics</w:t>
      </w:r>
    </w:p>
    <w:p w14:paraId="73B135E7" w14:textId="77777777" w:rsidR="00E77604" w:rsidRPr="00FE69DE" w:rsidRDefault="00E77604" w:rsidP="00E77604">
      <w:pPr>
        <w:pStyle w:val="Lijstalinea"/>
        <w:rPr>
          <w:rFonts w:cstheme="minorHAnsi"/>
          <w:lang w:val="en-GB"/>
        </w:rPr>
      </w:pPr>
    </w:p>
    <w:p w14:paraId="6D228712" w14:textId="0AA401CC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work in the following hospital: </w:t>
      </w:r>
      <w:r w:rsidRPr="00FE69DE">
        <w:rPr>
          <w:rFonts w:cstheme="minorHAnsi"/>
          <w:lang w:val="en-GB"/>
        </w:rPr>
        <w:t>Amsterdam / Maastricht / the Hague / Nijmegen / Groningen</w:t>
      </w:r>
    </w:p>
    <w:p w14:paraId="618DB0FE" w14:textId="77777777" w:rsidR="00E77604" w:rsidRPr="00FE69DE" w:rsidRDefault="00E77604" w:rsidP="00E77604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see demographics</w:t>
      </w:r>
    </w:p>
    <w:p w14:paraId="50E5AA4D" w14:textId="77777777" w:rsidR="00E77604" w:rsidRPr="00FE69DE" w:rsidRDefault="00E77604" w:rsidP="00E77604">
      <w:pPr>
        <w:pStyle w:val="Lijstalinea"/>
        <w:rPr>
          <w:rFonts w:cstheme="minorHAnsi"/>
          <w:lang w:val="en-GB"/>
        </w:rPr>
      </w:pPr>
    </w:p>
    <w:p w14:paraId="60A4A23E" w14:textId="6A6BD626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reat:</w:t>
      </w:r>
      <w:r w:rsidRPr="00FE69DE">
        <w:rPr>
          <w:rFonts w:cstheme="minorHAnsi"/>
          <w:lang w:val="en-GB"/>
        </w:rPr>
        <w:t xml:space="preserve"> children / adults</w:t>
      </w:r>
    </w:p>
    <w:p w14:paraId="7B6596CE" w14:textId="77777777" w:rsidR="00E77604" w:rsidRPr="00FE69DE" w:rsidRDefault="00E77604" w:rsidP="00E77604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see demographics</w:t>
      </w:r>
    </w:p>
    <w:p w14:paraId="46037195" w14:textId="77777777" w:rsidR="00E77604" w:rsidRPr="00FE69DE" w:rsidRDefault="00E77604" w:rsidP="00E77604">
      <w:pPr>
        <w:pStyle w:val="Lijstalinea"/>
        <w:rPr>
          <w:rFonts w:cstheme="minorHAnsi"/>
          <w:lang w:val="en-GB"/>
        </w:rPr>
      </w:pPr>
    </w:p>
    <w:p w14:paraId="26F10329" w14:textId="4B240AC6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My function is</w:t>
      </w:r>
      <w:r w:rsidRPr="00FE69DE">
        <w:rPr>
          <w:rFonts w:cstheme="minorHAnsi"/>
          <w:lang w:val="en-GB"/>
        </w:rPr>
        <w:t xml:space="preserve">: medical doctor / specialist nurse or nurse practitioner / other </w:t>
      </w:r>
    </w:p>
    <w:p w14:paraId="1FE1357C" w14:textId="77777777" w:rsidR="00E77604" w:rsidRPr="00FE69DE" w:rsidRDefault="00E77604" w:rsidP="00E77604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see demographics</w:t>
      </w:r>
    </w:p>
    <w:p w14:paraId="40BE1C3B" w14:textId="77777777" w:rsidR="00E77604" w:rsidRPr="00FE69DE" w:rsidRDefault="00E77604" w:rsidP="00E77604">
      <w:pPr>
        <w:pStyle w:val="Lijstalinea"/>
        <w:rPr>
          <w:rFonts w:cstheme="minorHAnsi"/>
          <w:lang w:val="en-GB"/>
        </w:rPr>
      </w:pPr>
    </w:p>
    <w:p w14:paraId="0712FF2F" w14:textId="277628B7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have … years of work experience</w:t>
      </w:r>
      <w:r w:rsidRPr="00FE69DE">
        <w:rPr>
          <w:rFonts w:cstheme="minorHAnsi"/>
          <w:lang w:val="en-GB"/>
        </w:rPr>
        <w:t>:</w:t>
      </w:r>
      <w:r w:rsidRPr="00FE69DE">
        <w:rPr>
          <w:rFonts w:cstheme="minorHAnsi"/>
          <w:b/>
          <w:bCs/>
          <w:lang w:val="en-GB"/>
        </w:rPr>
        <w:t xml:space="preserve"> </w:t>
      </w:r>
      <w:r w:rsidRPr="00FE69DE">
        <w:rPr>
          <w:rFonts w:cstheme="minorHAnsi"/>
          <w:lang w:val="en-GB"/>
        </w:rPr>
        <w:t>open</w:t>
      </w:r>
    </w:p>
    <w:p w14:paraId="586545F4" w14:textId="77777777" w:rsidR="00E77604" w:rsidRPr="00FE69DE" w:rsidRDefault="00E77604" w:rsidP="00E77604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see demographics</w:t>
      </w:r>
    </w:p>
    <w:p w14:paraId="7B04BE35" w14:textId="77777777" w:rsidR="00E77604" w:rsidRPr="00FE69DE" w:rsidRDefault="00E77604" w:rsidP="00E77604">
      <w:pPr>
        <w:pStyle w:val="Lijstalinea"/>
        <w:rPr>
          <w:rFonts w:cstheme="minorHAnsi"/>
          <w:lang w:val="en-GB"/>
        </w:rPr>
      </w:pPr>
    </w:p>
    <w:p w14:paraId="3BC13B3D" w14:textId="036FC8C1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it is normal to use digital health programmes like Luchtbrug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7F0A771C" w14:textId="1BC1CC9D" w:rsidR="00E77604" w:rsidRPr="00FE69DE" w:rsidRDefault="00E77604" w:rsidP="00E77604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7D15BC" w:rsidRPr="00FE69DE">
        <w:rPr>
          <w:rFonts w:cstheme="minorHAnsi"/>
          <w:i/>
          <w:iCs/>
          <w:lang w:val="en-GB"/>
        </w:rPr>
        <w:t>75.0%</w:t>
      </w:r>
    </w:p>
    <w:p w14:paraId="0FB4B900" w14:textId="77777777" w:rsidR="008A0D82" w:rsidRPr="00FE69DE" w:rsidRDefault="008A0D82" w:rsidP="008A0D82">
      <w:pPr>
        <w:pStyle w:val="Lijstalinea"/>
        <w:ind w:left="360"/>
        <w:rPr>
          <w:rFonts w:cstheme="minorHAnsi"/>
          <w:lang w:val="en-GB"/>
        </w:rPr>
      </w:pPr>
    </w:p>
    <w:p w14:paraId="419EF930" w14:textId="60274790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When my patients are doing well, I want more care online and less in the hospital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464E9955" w14:textId="76B5F3E6" w:rsidR="00E77604" w:rsidRPr="00FE69DE" w:rsidRDefault="00E77604" w:rsidP="00E77604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7D15BC" w:rsidRPr="00FE69DE">
        <w:rPr>
          <w:rFonts w:cstheme="minorHAnsi"/>
          <w:i/>
          <w:iCs/>
          <w:lang w:val="en-GB"/>
        </w:rPr>
        <w:t>79.2%</w:t>
      </w:r>
    </w:p>
    <w:p w14:paraId="65D63DC3" w14:textId="77777777" w:rsidR="00E77604" w:rsidRPr="00FE69DE" w:rsidRDefault="00E77604" w:rsidP="00E77604">
      <w:pPr>
        <w:pStyle w:val="Lijstalinea"/>
        <w:rPr>
          <w:rFonts w:cstheme="minorHAnsi"/>
          <w:lang w:val="en-GB"/>
        </w:rPr>
      </w:pPr>
    </w:p>
    <w:p w14:paraId="0ACA87D9" w14:textId="428BEEA4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vertAlign w:val="superscript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the following functions would be useful for a digital health programme like </w:t>
      </w:r>
      <w:proofErr w:type="spellStart"/>
      <w:r w:rsidRPr="00FE69DE">
        <w:rPr>
          <w:rFonts w:cstheme="minorHAnsi"/>
          <w:b/>
          <w:bCs/>
          <w:lang w:val="en-GB"/>
        </w:rPr>
        <w:t>Luchtbrug</w:t>
      </w:r>
      <w:r w:rsidRPr="00FE69DE">
        <w:rPr>
          <w:rFonts w:cstheme="minorHAnsi"/>
          <w:lang w:val="en-GB"/>
        </w:rPr>
        <w:t>:</w:t>
      </w:r>
      <w:r w:rsidRPr="00FE69DE">
        <w:rPr>
          <w:rFonts w:cstheme="minorHAnsi"/>
          <w:vertAlign w:val="superscript"/>
          <w:lang w:val="en-GB"/>
        </w:rPr>
        <w:t>A</w:t>
      </w:r>
      <w:proofErr w:type="spellEnd"/>
    </w:p>
    <w:p w14:paraId="6EBE13CF" w14:textId="37D1E394" w:rsidR="00E77604" w:rsidRPr="00FE69DE" w:rsidRDefault="00E77604" w:rsidP="00E77604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</w:t>
      </w:r>
      <w:r w:rsidRPr="00FE69DE">
        <w:rPr>
          <w:rFonts w:cstheme="minorHAnsi"/>
          <w:i/>
          <w:iCs/>
          <w:lang w:val="en-GB"/>
        </w:rPr>
        <w:t xml:space="preserve">: see </w:t>
      </w:r>
      <w:r w:rsidR="00D74DD3" w:rsidRPr="00FE69DE">
        <w:rPr>
          <w:rFonts w:cstheme="minorHAnsi"/>
          <w:i/>
          <w:iCs/>
          <w:lang w:val="en-GB"/>
        </w:rPr>
        <w:t xml:space="preserve">table 3 in </w:t>
      </w:r>
      <w:r w:rsidRPr="00FE69DE">
        <w:rPr>
          <w:rFonts w:cstheme="minorHAnsi"/>
          <w:i/>
          <w:iCs/>
          <w:lang w:val="en-GB"/>
        </w:rPr>
        <w:t>manuscript</w:t>
      </w:r>
    </w:p>
    <w:p w14:paraId="4B57B7A5" w14:textId="77777777" w:rsidR="00E77604" w:rsidRPr="00FE69DE" w:rsidRDefault="00E77604" w:rsidP="00E77604">
      <w:pPr>
        <w:pStyle w:val="Lijstalinea"/>
        <w:ind w:left="643"/>
        <w:rPr>
          <w:rFonts w:cstheme="minorHAnsi"/>
          <w:i/>
          <w:iCs/>
          <w:lang w:val="en-GB"/>
        </w:rPr>
      </w:pPr>
    </w:p>
    <w:p w14:paraId="16CA4868" w14:textId="2F58777B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A digital health programme like Luchtbrug works best for me when I can use it </w:t>
      </w:r>
      <w:proofErr w:type="spellStart"/>
      <w:r w:rsidRPr="00FE69DE">
        <w:rPr>
          <w:rFonts w:cstheme="minorHAnsi"/>
          <w:b/>
          <w:bCs/>
          <w:lang w:val="en-GB"/>
        </w:rPr>
        <w:t>on</w:t>
      </w:r>
      <w:r w:rsidRPr="00FE69DE">
        <w:rPr>
          <w:rFonts w:cstheme="minorHAnsi"/>
          <w:lang w:val="en-GB"/>
        </w:rPr>
        <w:t>:</w:t>
      </w:r>
      <w:r w:rsidRPr="00FE69DE">
        <w:rPr>
          <w:rFonts w:cstheme="minorHAnsi"/>
          <w:vertAlign w:val="superscript"/>
          <w:lang w:val="en-GB"/>
        </w:rPr>
        <w:t>B</w:t>
      </w:r>
      <w:proofErr w:type="spellEnd"/>
    </w:p>
    <w:p w14:paraId="6FEC7715" w14:textId="2CA07A3E" w:rsidR="00E77604" w:rsidRPr="00FE69DE" w:rsidRDefault="00E77604" w:rsidP="00E77604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="008A0D82" w:rsidRPr="00FE69DE">
        <w:rPr>
          <w:rFonts w:cstheme="minorHAnsi"/>
          <w:i/>
          <w:iCs/>
          <w:lang w:val="en-GB"/>
        </w:rPr>
        <w:t>Computer</w:t>
      </w:r>
      <w:r w:rsidRPr="00FE69DE">
        <w:rPr>
          <w:rFonts w:cstheme="minorHAnsi"/>
          <w:i/>
          <w:iCs/>
          <w:lang w:val="en-GB"/>
        </w:rPr>
        <w:t xml:space="preserve"> </w:t>
      </w:r>
      <w:r w:rsidR="007D15BC" w:rsidRPr="00FE69DE">
        <w:rPr>
          <w:rFonts w:cstheme="minorHAnsi"/>
          <w:i/>
          <w:iCs/>
          <w:lang w:val="en-GB"/>
        </w:rPr>
        <w:t>45.8%</w:t>
      </w:r>
      <w:r w:rsidRPr="00FE69DE">
        <w:rPr>
          <w:rFonts w:cstheme="minorHAnsi"/>
          <w:i/>
          <w:iCs/>
          <w:lang w:val="en-GB"/>
        </w:rPr>
        <w:t xml:space="preserve">, </w:t>
      </w:r>
      <w:r w:rsidR="008A0D82" w:rsidRPr="00FE69DE">
        <w:rPr>
          <w:rFonts w:cstheme="minorHAnsi"/>
          <w:i/>
          <w:iCs/>
          <w:lang w:val="en-GB"/>
        </w:rPr>
        <w:t>Application</w:t>
      </w:r>
      <w:r w:rsidRPr="00FE69DE">
        <w:rPr>
          <w:rFonts w:cstheme="minorHAnsi"/>
          <w:i/>
          <w:iCs/>
          <w:lang w:val="en-GB"/>
        </w:rPr>
        <w:t xml:space="preserve"> </w:t>
      </w:r>
      <w:r w:rsidR="007D15BC" w:rsidRPr="00FE69DE">
        <w:rPr>
          <w:rFonts w:cstheme="minorHAnsi"/>
          <w:i/>
          <w:iCs/>
          <w:lang w:val="en-GB"/>
        </w:rPr>
        <w:t xml:space="preserve">0%, </w:t>
      </w:r>
      <w:r w:rsidRPr="00FE69DE">
        <w:rPr>
          <w:rFonts w:cstheme="minorHAnsi"/>
          <w:i/>
          <w:iCs/>
          <w:lang w:val="en-GB"/>
        </w:rPr>
        <w:t xml:space="preserve"> both </w:t>
      </w:r>
      <w:r w:rsidR="007D15BC" w:rsidRPr="00FE69DE">
        <w:rPr>
          <w:rFonts w:cstheme="minorHAnsi"/>
          <w:i/>
          <w:iCs/>
          <w:lang w:val="en-GB"/>
        </w:rPr>
        <w:t>50%,</w:t>
      </w:r>
      <w:r w:rsidRPr="00FE69DE">
        <w:rPr>
          <w:rFonts w:cstheme="minorHAnsi"/>
          <w:i/>
          <w:iCs/>
          <w:lang w:val="en-GB"/>
        </w:rPr>
        <w:t xml:space="preserve"> no preference </w:t>
      </w:r>
      <w:r w:rsidR="007D15BC" w:rsidRPr="00FE69DE">
        <w:rPr>
          <w:rFonts w:cstheme="minorHAnsi"/>
          <w:i/>
          <w:iCs/>
          <w:lang w:val="en-GB"/>
        </w:rPr>
        <w:t>4.2%</w:t>
      </w:r>
    </w:p>
    <w:p w14:paraId="295930C3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69487693" w14:textId="0B2D1334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Luchtbrug improves my work performance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425B5756" w14:textId="2F702366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8A0D82" w:rsidRPr="00FE69DE">
        <w:rPr>
          <w:rFonts w:cstheme="minorHAnsi"/>
          <w:i/>
          <w:iCs/>
          <w:lang w:val="en-GB"/>
        </w:rPr>
        <w:t>20.8%</w:t>
      </w:r>
    </w:p>
    <w:p w14:paraId="79E5F532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1BF9D978" w14:textId="3883039D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Luchtbrug improves my productivity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53C2B578" w14:textId="3018CCBE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8A0D82" w:rsidRPr="00FE69DE">
        <w:rPr>
          <w:rFonts w:cstheme="minorHAnsi"/>
          <w:i/>
          <w:iCs/>
          <w:lang w:val="en-GB"/>
        </w:rPr>
        <w:t>33.3%</w:t>
      </w:r>
    </w:p>
    <w:p w14:paraId="4B71A95F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5B1891EE" w14:textId="2F1C07B1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Luchtbrug improves my effectiveness at work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2A35C484" w14:textId="628868C1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8A0D82" w:rsidRPr="00FE69DE">
        <w:rPr>
          <w:rFonts w:cstheme="minorHAnsi"/>
          <w:i/>
          <w:iCs/>
          <w:lang w:val="en-GB"/>
        </w:rPr>
        <w:t>41.7%</w:t>
      </w:r>
    </w:p>
    <w:p w14:paraId="6EA2B515" w14:textId="2A1005AE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58A34049" w14:textId="355FB1AF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Luchtbrug is a useful addition to my job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6F3A356B" w14:textId="1A537027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8A0D82" w:rsidRPr="00FE69DE">
        <w:rPr>
          <w:rFonts w:cstheme="minorHAnsi"/>
          <w:i/>
          <w:iCs/>
          <w:lang w:val="en-GB"/>
        </w:rPr>
        <w:t>87.5%</w:t>
      </w:r>
    </w:p>
    <w:p w14:paraId="3C60579F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09E60EC8" w14:textId="63094781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lastRenderedPageBreak/>
        <w:t xml:space="preserve">I can recognize deterioration of my patients sooner thanks to the portable spirometer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455C43C7" w14:textId="221E59CB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8A0D82" w:rsidRPr="00FE69DE">
        <w:rPr>
          <w:rFonts w:cstheme="minorHAnsi"/>
          <w:i/>
          <w:iCs/>
          <w:lang w:val="en-GB"/>
        </w:rPr>
        <w:t>66.7%</w:t>
      </w:r>
    </w:p>
    <w:p w14:paraId="0E46F2F8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59D1D576" w14:textId="5406A18A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my patients can recognize deterioration of themselves sooner thanks to Luchtbrug and the portable spirometer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239194D6" w14:textId="6778A009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7D15BC" w:rsidRPr="00FE69DE">
        <w:rPr>
          <w:rFonts w:cstheme="minorHAnsi"/>
          <w:i/>
          <w:iCs/>
          <w:lang w:val="en-GB"/>
        </w:rPr>
        <w:t>75.0%</w:t>
      </w:r>
    </w:p>
    <w:p w14:paraId="284DD249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61F702A8" w14:textId="712A6BB5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Luchtbrug and the portable spirometer give me more insights in the disease courses of my patients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3F17B64C" w14:textId="47580E67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8A0D82" w:rsidRPr="00FE69DE">
        <w:rPr>
          <w:rFonts w:cstheme="minorHAnsi"/>
          <w:i/>
          <w:iCs/>
          <w:lang w:val="en-GB"/>
        </w:rPr>
        <w:t xml:space="preserve"> 75.0%</w:t>
      </w:r>
    </w:p>
    <w:p w14:paraId="4DA209C6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5C2DCB5C" w14:textId="6C419F0B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that the treatment of my patients has become more unpersonal due to Luchtbrug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2B93F531" w14:textId="1A41DF47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7D15BC" w:rsidRPr="00FE69DE">
        <w:rPr>
          <w:rFonts w:cstheme="minorHAnsi"/>
          <w:i/>
          <w:iCs/>
          <w:lang w:val="en-GB"/>
        </w:rPr>
        <w:t>12.5%</w:t>
      </w:r>
    </w:p>
    <w:p w14:paraId="46AD638D" w14:textId="77777777" w:rsidR="00747E89" w:rsidRPr="00FE69DE" w:rsidRDefault="00747E89" w:rsidP="00747E89">
      <w:pPr>
        <w:pStyle w:val="Lijstalinea"/>
        <w:ind w:left="360"/>
        <w:rPr>
          <w:rFonts w:cstheme="minorHAnsi"/>
          <w:b/>
          <w:bCs/>
          <w:lang w:val="en-GB"/>
        </w:rPr>
      </w:pPr>
    </w:p>
    <w:p w14:paraId="63DF6A93" w14:textId="2D418EBB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that there is a need for less outpatient visits thanks to Luchtbrug and the portable spirometers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514231CF" w14:textId="0D584987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7D15BC" w:rsidRPr="00FE69DE">
        <w:rPr>
          <w:rFonts w:cstheme="minorHAnsi"/>
          <w:i/>
          <w:iCs/>
          <w:lang w:val="en-GB"/>
        </w:rPr>
        <w:t>45.8%</w:t>
      </w:r>
    </w:p>
    <w:p w14:paraId="1AE1F5F6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0D0887A9" w14:textId="65DFD2FA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that my patients feel more in control since they use Luchtbrug and the portable spirometers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426DA5E9" w14:textId="1F7838C5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7D15BC" w:rsidRPr="00FE69DE">
        <w:rPr>
          <w:rFonts w:cstheme="minorHAnsi"/>
          <w:i/>
          <w:iCs/>
          <w:lang w:val="en-GB"/>
        </w:rPr>
        <w:t>29.2%</w:t>
      </w:r>
    </w:p>
    <w:p w14:paraId="35394011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1B491458" w14:textId="5FEA5658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that my patients think more about their CF than normally since they have started using Luchtbrug and the portable spirometers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07B7FC5D" w14:textId="63C3D0FA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7D15BC" w:rsidRPr="00FE69DE">
        <w:rPr>
          <w:rFonts w:cstheme="minorHAnsi"/>
          <w:i/>
          <w:iCs/>
          <w:lang w:val="en-GB"/>
        </w:rPr>
        <w:t>8.3%</w:t>
      </w:r>
    </w:p>
    <w:p w14:paraId="37AC34B3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5D9E456A" w14:textId="501B8C33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that Luchtbrug and the portable spirometers motivate my patients to actively work on their treatment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5F6379C6" w14:textId="5202B48A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897751" w:rsidRPr="00FE69DE">
        <w:rPr>
          <w:rFonts w:cstheme="minorHAnsi"/>
          <w:i/>
          <w:iCs/>
          <w:lang w:val="en-GB"/>
        </w:rPr>
        <w:t>25.0%</w:t>
      </w:r>
    </w:p>
    <w:p w14:paraId="0524809B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1BD9DE5C" w14:textId="2E965ECB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ind Luchtbrug a good addition for the daily CF care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0007D8AC" w14:textId="471FE1CB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897751" w:rsidRPr="00FE69DE">
        <w:rPr>
          <w:rFonts w:cstheme="minorHAnsi"/>
          <w:i/>
          <w:iCs/>
          <w:lang w:val="en-GB"/>
        </w:rPr>
        <w:t>87.5%</w:t>
      </w:r>
    </w:p>
    <w:p w14:paraId="018F95F1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29BA471B" w14:textId="1CE5E9D1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Using Luchtbrug costs me a lot of time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76DAB184" w14:textId="620569E8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9E188B" w:rsidRPr="00FE69DE">
        <w:rPr>
          <w:rFonts w:cstheme="minorHAnsi"/>
          <w:i/>
          <w:iCs/>
          <w:lang w:val="en-GB"/>
        </w:rPr>
        <w:t>12.5%</w:t>
      </w:r>
    </w:p>
    <w:p w14:paraId="01442144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6A46A7A7" w14:textId="49F34579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Keeping up with the administration of Luchtbrug gives me stress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3E04378C" w14:textId="183EAB66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9E188B" w:rsidRPr="00FE69DE">
        <w:rPr>
          <w:rFonts w:cstheme="minorHAnsi"/>
          <w:i/>
          <w:iCs/>
          <w:lang w:val="en-GB"/>
        </w:rPr>
        <w:t>4.2%</w:t>
      </w:r>
    </w:p>
    <w:p w14:paraId="31025D7E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339AB17F" w14:textId="35DCC60C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can predict well which patients eventually benefit from Luchtbrug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017EA2EF" w14:textId="5EE384CD" w:rsidR="00747E89" w:rsidRPr="00FE69DE" w:rsidRDefault="00747E89" w:rsidP="00747E89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8A0D82" w:rsidRPr="00FE69DE">
        <w:rPr>
          <w:rFonts w:cstheme="minorHAnsi"/>
          <w:i/>
          <w:iCs/>
          <w:lang w:val="en-GB"/>
        </w:rPr>
        <w:t>54.2%</w:t>
      </w:r>
    </w:p>
    <w:p w14:paraId="3CF43640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50982A54" w14:textId="1C5433F0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have doubts about the reliability of the portable spirometer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67444FDD" w14:textId="26B117FF" w:rsidR="008A0D82" w:rsidRPr="00FE69DE" w:rsidRDefault="008A0D82" w:rsidP="008A0D8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9E188B" w:rsidRPr="00FE69DE">
        <w:rPr>
          <w:rFonts w:cstheme="minorHAnsi"/>
          <w:i/>
          <w:iCs/>
          <w:lang w:val="en-GB"/>
        </w:rPr>
        <w:t>41.7%</w:t>
      </w:r>
    </w:p>
    <w:p w14:paraId="6DDE760D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789CC682" w14:textId="2BEF801E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rust that my patients are able to use a good lung function technique at home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5C3E30E5" w14:textId="46500EA3" w:rsidR="008A0D82" w:rsidRPr="00FE69DE" w:rsidRDefault="008A0D82" w:rsidP="008A0D8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7D15BC" w:rsidRPr="00FE69DE">
        <w:rPr>
          <w:rFonts w:cstheme="minorHAnsi"/>
          <w:i/>
          <w:iCs/>
          <w:lang w:val="en-GB"/>
        </w:rPr>
        <w:t>30%</w:t>
      </w:r>
    </w:p>
    <w:p w14:paraId="2C99832D" w14:textId="184A2D77" w:rsidR="00C93011" w:rsidRPr="00FE69DE" w:rsidRDefault="00C93011" w:rsidP="008A0D8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</w:p>
    <w:p w14:paraId="70BEF915" w14:textId="42FDBB3D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bookmarkStart w:id="0" w:name="_Hlk147828739"/>
      <w:r w:rsidRPr="00FE69DE">
        <w:rPr>
          <w:rFonts w:cstheme="minorHAnsi"/>
          <w:b/>
          <w:bCs/>
          <w:lang w:val="en-GB"/>
        </w:rPr>
        <w:t xml:space="preserve">I would like to keep using Luchtbrug and the portable spirometer: </w:t>
      </w:r>
      <w:r w:rsidRPr="00FE69DE">
        <w:rPr>
          <w:rFonts w:cstheme="minorHAnsi"/>
          <w:lang w:val="en-GB"/>
        </w:rPr>
        <w:t>5-item Likert*</w:t>
      </w:r>
    </w:p>
    <w:p w14:paraId="043EB010" w14:textId="26C9759B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91.7%</w:t>
      </w:r>
    </w:p>
    <w:p w14:paraId="0B8D34E1" w14:textId="57C99A0D" w:rsidR="00C93011" w:rsidRPr="00FE69DE" w:rsidRDefault="00C93011" w:rsidP="00C93011">
      <w:pPr>
        <w:spacing w:after="0" w:line="240" w:lineRule="auto"/>
        <w:rPr>
          <w:rFonts w:cstheme="minorHAnsi"/>
          <w:i/>
          <w:iCs/>
          <w:lang w:val="en-GB"/>
        </w:rPr>
      </w:pPr>
    </w:p>
    <w:p w14:paraId="4872550F" w14:textId="2CAF833F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ound Luchtbrug unnecessarily complex: : </w:t>
      </w:r>
      <w:r w:rsidRPr="00FE69DE">
        <w:rPr>
          <w:rFonts w:cstheme="minorHAnsi"/>
          <w:lang w:val="en-GB"/>
        </w:rPr>
        <w:t>5-item Likert*</w:t>
      </w:r>
    </w:p>
    <w:p w14:paraId="653600F4" w14:textId="505C9452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4.2%</w:t>
      </w:r>
    </w:p>
    <w:p w14:paraId="25444AF4" w14:textId="3F2522BC" w:rsidR="00C93011" w:rsidRPr="00FE69DE" w:rsidRDefault="00C93011" w:rsidP="00C93011">
      <w:pPr>
        <w:spacing w:after="0" w:line="240" w:lineRule="auto"/>
        <w:rPr>
          <w:rFonts w:cstheme="minorHAnsi"/>
          <w:i/>
          <w:iCs/>
          <w:lang w:val="en-GB"/>
        </w:rPr>
      </w:pPr>
    </w:p>
    <w:p w14:paraId="3F7FBFC9" w14:textId="3DA4291B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>I thought Luchtbrug was easy to use</w:t>
      </w:r>
      <w:r w:rsidRPr="00FE69DE">
        <w:rPr>
          <w:rFonts w:cstheme="minorHAnsi"/>
          <w:i/>
          <w:iCs/>
          <w:lang w:val="en-GB"/>
        </w:rPr>
        <w:t>:</w:t>
      </w:r>
      <w:r w:rsidRPr="00FE69DE">
        <w:rPr>
          <w:rFonts w:cstheme="minorHAnsi"/>
          <w:b/>
          <w:bCs/>
          <w:lang w:val="en-GB"/>
        </w:rPr>
        <w:t xml:space="preserve"> </w:t>
      </w:r>
      <w:r w:rsidRPr="00FE69DE">
        <w:rPr>
          <w:rFonts w:cstheme="minorHAnsi"/>
          <w:lang w:val="en-GB"/>
        </w:rPr>
        <w:t>5-item Likert*</w:t>
      </w:r>
    </w:p>
    <w:p w14:paraId="22ED466E" w14:textId="4EA4E625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66.7%</w:t>
      </w:r>
    </w:p>
    <w:p w14:paraId="0EB26349" w14:textId="453E6A85" w:rsidR="00C93011" w:rsidRPr="00FE69DE" w:rsidRDefault="00C93011" w:rsidP="00C93011">
      <w:pPr>
        <w:spacing w:after="0" w:line="240" w:lineRule="auto"/>
        <w:rPr>
          <w:rFonts w:cstheme="minorHAnsi"/>
          <w:i/>
          <w:iCs/>
          <w:lang w:val="en-GB"/>
        </w:rPr>
      </w:pPr>
    </w:p>
    <w:p w14:paraId="76DBC13A" w14:textId="25B2CD7F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>I think that I would need the support of a technical person to be able to use Luchtbrug</w:t>
      </w:r>
      <w:r w:rsidRPr="00FE69DE">
        <w:rPr>
          <w:rFonts w:cstheme="minorHAnsi"/>
          <w:i/>
          <w:iCs/>
          <w:lang w:val="en-GB"/>
        </w:rPr>
        <w:t>:</w:t>
      </w:r>
      <w:r w:rsidRPr="00FE69DE">
        <w:rPr>
          <w:rFonts w:cstheme="minorHAnsi"/>
          <w:b/>
          <w:bCs/>
          <w:lang w:val="en-GB"/>
        </w:rPr>
        <w:t xml:space="preserve"> </w:t>
      </w:r>
      <w:r w:rsidRPr="00FE69DE">
        <w:rPr>
          <w:rFonts w:cstheme="minorHAnsi"/>
          <w:lang w:val="en-GB"/>
        </w:rPr>
        <w:t>5-item Likert*</w:t>
      </w:r>
    </w:p>
    <w:p w14:paraId="6790C4FB" w14:textId="250BCB5B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8.3%</w:t>
      </w:r>
    </w:p>
    <w:p w14:paraId="06894F8E" w14:textId="6C8DEC70" w:rsidR="00C93011" w:rsidRPr="00FE69DE" w:rsidRDefault="00C93011" w:rsidP="00C93011">
      <w:pPr>
        <w:spacing w:after="0" w:line="240" w:lineRule="auto"/>
        <w:rPr>
          <w:rFonts w:cstheme="minorHAnsi"/>
          <w:i/>
          <w:iCs/>
          <w:lang w:val="en-GB"/>
        </w:rPr>
      </w:pPr>
    </w:p>
    <w:p w14:paraId="23473F45" w14:textId="4D1A548D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ound the various functions of Luchtbrug were well integrated: </w:t>
      </w:r>
      <w:r w:rsidRPr="00FE69DE">
        <w:rPr>
          <w:rFonts w:cstheme="minorHAnsi"/>
          <w:lang w:val="en-GB"/>
        </w:rPr>
        <w:t>5-item Likert*</w:t>
      </w:r>
    </w:p>
    <w:p w14:paraId="7F5300A5" w14:textId="0BDDB9B4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37.5%</w:t>
      </w:r>
    </w:p>
    <w:p w14:paraId="1BB477B5" w14:textId="7894D0D8" w:rsidR="00C93011" w:rsidRPr="00FE69DE" w:rsidRDefault="00C93011" w:rsidP="00C93011">
      <w:pPr>
        <w:spacing w:after="0" w:line="240" w:lineRule="auto"/>
        <w:rPr>
          <w:rFonts w:cstheme="minorHAnsi"/>
          <w:b/>
          <w:bCs/>
          <w:lang w:val="en-GB"/>
        </w:rPr>
      </w:pPr>
    </w:p>
    <w:p w14:paraId="55349DF4" w14:textId="39BD4877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>I thought there was too much inconsistency in Luchtbrug</w:t>
      </w:r>
      <w:r w:rsidRPr="00FE69DE">
        <w:rPr>
          <w:rFonts w:cstheme="minorHAnsi"/>
          <w:i/>
          <w:iCs/>
          <w:lang w:val="en-GB"/>
        </w:rPr>
        <w:t>:</w:t>
      </w:r>
      <w:r w:rsidRPr="00FE69DE">
        <w:rPr>
          <w:rFonts w:cstheme="minorHAnsi"/>
          <w:b/>
          <w:bCs/>
          <w:lang w:val="en-GB"/>
        </w:rPr>
        <w:t xml:space="preserve"> </w:t>
      </w:r>
      <w:r w:rsidRPr="00FE69DE">
        <w:rPr>
          <w:rFonts w:cstheme="minorHAnsi"/>
          <w:lang w:val="en-GB"/>
        </w:rPr>
        <w:t>5-item Likert*</w:t>
      </w:r>
    </w:p>
    <w:p w14:paraId="5E9C6B3C" w14:textId="6CE51787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4.2%</w:t>
      </w:r>
    </w:p>
    <w:p w14:paraId="001CEB3B" w14:textId="0603BF3A" w:rsidR="00C93011" w:rsidRPr="00FE69DE" w:rsidRDefault="00C93011" w:rsidP="00C93011">
      <w:pPr>
        <w:spacing w:after="0" w:line="240" w:lineRule="auto"/>
        <w:rPr>
          <w:rFonts w:cstheme="minorHAnsi"/>
          <w:i/>
          <w:iCs/>
          <w:lang w:val="en-GB"/>
        </w:rPr>
      </w:pPr>
    </w:p>
    <w:p w14:paraId="7A4510CA" w14:textId="1BC49B68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would imagine that most people would learn to use Luchtbrug very quickly: </w:t>
      </w:r>
      <w:r w:rsidRPr="00FE69DE">
        <w:rPr>
          <w:rFonts w:cstheme="minorHAnsi"/>
          <w:lang w:val="en-GB"/>
        </w:rPr>
        <w:t>5-item Likert*</w:t>
      </w:r>
    </w:p>
    <w:p w14:paraId="46A22146" w14:textId="2E2AE9CF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95.9%</w:t>
      </w:r>
    </w:p>
    <w:p w14:paraId="58CBBACF" w14:textId="33875CDF" w:rsidR="00C93011" w:rsidRPr="00FE69DE" w:rsidRDefault="00C93011" w:rsidP="00C93011">
      <w:pPr>
        <w:spacing w:after="0" w:line="240" w:lineRule="auto"/>
        <w:rPr>
          <w:rFonts w:cstheme="minorHAnsi"/>
          <w:i/>
          <w:iCs/>
          <w:lang w:val="en-GB"/>
        </w:rPr>
      </w:pPr>
    </w:p>
    <w:p w14:paraId="6264C446" w14:textId="01BF5085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ound Luchtbrug  very cumbersome to use: </w:t>
      </w:r>
      <w:r w:rsidRPr="00FE69DE">
        <w:rPr>
          <w:rFonts w:cstheme="minorHAnsi"/>
          <w:lang w:val="en-GB"/>
        </w:rPr>
        <w:t>5-item Likert*</w:t>
      </w:r>
    </w:p>
    <w:p w14:paraId="4ECAAEB6" w14:textId="51F006F4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8.2%</w:t>
      </w:r>
    </w:p>
    <w:p w14:paraId="6B029D24" w14:textId="30FE65D8" w:rsidR="00C93011" w:rsidRPr="00FE69DE" w:rsidRDefault="00C93011" w:rsidP="00C93011">
      <w:pPr>
        <w:spacing w:after="0" w:line="240" w:lineRule="auto"/>
        <w:rPr>
          <w:rFonts w:cstheme="minorHAnsi"/>
          <w:i/>
          <w:iCs/>
          <w:lang w:val="en-GB"/>
        </w:rPr>
      </w:pPr>
    </w:p>
    <w:p w14:paraId="62AFE67B" w14:textId="2597B47B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elt very confident using Luchtbrug: </w:t>
      </w:r>
      <w:r w:rsidRPr="00FE69DE">
        <w:rPr>
          <w:rFonts w:cstheme="minorHAnsi"/>
          <w:lang w:val="en-GB"/>
        </w:rPr>
        <w:t>5-item Likert*</w:t>
      </w:r>
    </w:p>
    <w:p w14:paraId="1129D806" w14:textId="1C25E0B6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66.3%</w:t>
      </w:r>
    </w:p>
    <w:p w14:paraId="2A95E8EF" w14:textId="41CBA2EF" w:rsidR="00C93011" w:rsidRPr="00FE69DE" w:rsidRDefault="00C93011" w:rsidP="00C93011">
      <w:pPr>
        <w:spacing w:after="0" w:line="240" w:lineRule="auto"/>
        <w:rPr>
          <w:rFonts w:cstheme="minorHAnsi"/>
          <w:i/>
          <w:iCs/>
          <w:lang w:val="en-GB"/>
        </w:rPr>
      </w:pPr>
    </w:p>
    <w:p w14:paraId="3B2B3E4A" w14:textId="406257C1" w:rsidR="00C93011" w:rsidRPr="00FE69DE" w:rsidRDefault="00C93011" w:rsidP="00C93011">
      <w:pPr>
        <w:pStyle w:val="Lijstalinea"/>
        <w:numPr>
          <w:ilvl w:val="0"/>
          <w:numId w:val="7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needed to learn a lot of things before I could get going with Luchtbrug: </w:t>
      </w:r>
      <w:r w:rsidRPr="00FE69DE">
        <w:rPr>
          <w:rFonts w:cstheme="minorHAnsi"/>
          <w:lang w:val="en-GB"/>
        </w:rPr>
        <w:t>5-item Likert*</w:t>
      </w:r>
    </w:p>
    <w:p w14:paraId="05016A4A" w14:textId="45725EB5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4.2%</w:t>
      </w:r>
    </w:p>
    <w:bookmarkEnd w:id="0"/>
    <w:p w14:paraId="3C369287" w14:textId="22573E59" w:rsidR="00C93011" w:rsidRPr="00FE69DE" w:rsidRDefault="00C93011" w:rsidP="00C93011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</w:p>
    <w:p w14:paraId="31785BF1" w14:textId="52E0EA0A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regularly agree with the recommendations provided by Luchtbrug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02EC33A8" w14:textId="3D74A89A" w:rsidR="008A0D82" w:rsidRPr="00FE69DE" w:rsidRDefault="008A0D82" w:rsidP="008A0D8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9E188B" w:rsidRPr="00FE69DE">
        <w:rPr>
          <w:rFonts w:cstheme="minorHAnsi"/>
          <w:i/>
          <w:iCs/>
          <w:lang w:val="en-GB"/>
        </w:rPr>
        <w:t>20.8%</w:t>
      </w:r>
    </w:p>
    <w:p w14:paraId="3F74F3B0" w14:textId="77777777" w:rsidR="00C93011" w:rsidRPr="00FE69DE" w:rsidRDefault="00C93011" w:rsidP="008A0D8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</w:p>
    <w:p w14:paraId="716C09FC" w14:textId="480CE9CC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know who to contact when I experience problems / have questions about Luchtbrug or the portable spirometer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3F100967" w14:textId="43A75FC8" w:rsidR="008A0D82" w:rsidRPr="00FE69DE" w:rsidRDefault="008A0D82" w:rsidP="008A0D82">
      <w:pPr>
        <w:pStyle w:val="Lijstalinea"/>
        <w:spacing w:after="0" w:line="240" w:lineRule="auto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9E188B" w:rsidRPr="00FE69DE">
        <w:rPr>
          <w:rFonts w:cstheme="minorHAnsi"/>
          <w:i/>
          <w:iCs/>
          <w:lang w:val="en-GB"/>
        </w:rPr>
        <w:t>79.2%</w:t>
      </w:r>
    </w:p>
    <w:p w14:paraId="03F01257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104F4F5C" w14:textId="5F17B3E5" w:rsidR="00747E89" w:rsidRPr="00FE69DE" w:rsidRDefault="00E77604" w:rsidP="00747E89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My questions and problems are solved quickly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544D5B51" w14:textId="779026CC" w:rsidR="008A0D82" w:rsidRPr="00FE69DE" w:rsidRDefault="008A0D82" w:rsidP="008A0D8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9E188B" w:rsidRPr="00FE69DE">
        <w:rPr>
          <w:rFonts w:cstheme="minorHAnsi"/>
          <w:i/>
          <w:iCs/>
          <w:lang w:val="en-GB"/>
        </w:rPr>
        <w:t>33.3%</w:t>
      </w:r>
    </w:p>
    <w:p w14:paraId="044BE630" w14:textId="77777777" w:rsidR="008A0D82" w:rsidRPr="00FE69DE" w:rsidRDefault="008A0D82" w:rsidP="008A0D82">
      <w:pPr>
        <w:pStyle w:val="Lijstalinea"/>
        <w:ind w:left="360"/>
        <w:rPr>
          <w:rFonts w:cstheme="minorHAnsi"/>
          <w:lang w:val="en-GB"/>
        </w:rPr>
      </w:pPr>
    </w:p>
    <w:p w14:paraId="0A2D404B" w14:textId="3160AE10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that the portable spirometer looks nice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6D60B929" w14:textId="2B110808" w:rsidR="008A0D82" w:rsidRPr="00FE69DE" w:rsidRDefault="008A0D82" w:rsidP="008A0D8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9E188B" w:rsidRPr="00FE69DE">
        <w:rPr>
          <w:rFonts w:cstheme="minorHAnsi"/>
          <w:i/>
          <w:iCs/>
          <w:lang w:val="en-GB"/>
        </w:rPr>
        <w:t>37.5%</w:t>
      </w:r>
    </w:p>
    <w:p w14:paraId="560683A5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05084508" w14:textId="22364E19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experience technical errors with the lung function device:</w:t>
      </w:r>
      <w:r w:rsidRPr="00FE69DE">
        <w:rPr>
          <w:rFonts w:cstheme="minorHAnsi"/>
          <w:lang w:val="en-GB"/>
        </w:rPr>
        <w:t xml:space="preserve"> </w:t>
      </w:r>
      <w:r w:rsidR="0030372D" w:rsidRPr="00FE69DE">
        <w:rPr>
          <w:rFonts w:cstheme="minorHAnsi"/>
          <w:lang w:val="en-GB"/>
        </w:rPr>
        <w:t>Very often</w:t>
      </w:r>
      <w:r w:rsidRPr="00FE69DE">
        <w:rPr>
          <w:rFonts w:cstheme="minorHAnsi"/>
          <w:lang w:val="en-GB"/>
        </w:rPr>
        <w:t>/Often/Sometimes/Rarely/Never</w:t>
      </w:r>
    </w:p>
    <w:p w14:paraId="4EA3AF80" w14:textId="36851560" w:rsidR="008A0D82" w:rsidRDefault="008A0D82" w:rsidP="008A0D82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</w:t>
      </w:r>
      <w:r w:rsidR="00D74DD3" w:rsidRPr="00FE69DE">
        <w:rPr>
          <w:rFonts w:cstheme="minorHAnsi"/>
          <w:i/>
          <w:iCs/>
          <w:lang w:val="en-GB"/>
        </w:rPr>
        <w:t>Very often</w:t>
      </w:r>
      <w:r w:rsidRPr="00FE69DE">
        <w:rPr>
          <w:rFonts w:cstheme="minorHAnsi"/>
          <w:i/>
          <w:iCs/>
          <w:lang w:val="en-GB"/>
        </w:rPr>
        <w:t xml:space="preserve"> </w:t>
      </w:r>
      <w:r w:rsidR="00D74DD3" w:rsidRPr="00FE69DE">
        <w:rPr>
          <w:rFonts w:cstheme="minorHAnsi"/>
          <w:i/>
          <w:iCs/>
          <w:lang w:val="en-GB"/>
        </w:rPr>
        <w:t>5.0</w:t>
      </w:r>
      <w:r w:rsidRPr="00FE69DE">
        <w:rPr>
          <w:rFonts w:cstheme="minorHAnsi"/>
          <w:i/>
          <w:iCs/>
          <w:lang w:val="en-GB"/>
        </w:rPr>
        <w:t xml:space="preserve">; Often </w:t>
      </w:r>
      <w:r w:rsidR="00D74DD3" w:rsidRPr="00FE69DE">
        <w:rPr>
          <w:rFonts w:cstheme="minorHAnsi"/>
          <w:i/>
          <w:iCs/>
          <w:lang w:val="en-GB"/>
        </w:rPr>
        <w:t>30.0%</w:t>
      </w:r>
      <w:r w:rsidRPr="00FE69DE">
        <w:rPr>
          <w:rFonts w:cstheme="minorHAnsi"/>
          <w:i/>
          <w:iCs/>
          <w:lang w:val="en-GB"/>
        </w:rPr>
        <w:t xml:space="preserve">; Sometimes </w:t>
      </w:r>
      <w:r w:rsidR="00D74DD3" w:rsidRPr="00FE69DE">
        <w:rPr>
          <w:rFonts w:cstheme="minorHAnsi"/>
          <w:i/>
          <w:iCs/>
          <w:lang w:val="en-GB"/>
        </w:rPr>
        <w:t>55.0%</w:t>
      </w:r>
      <w:r w:rsidRPr="00FE69DE">
        <w:rPr>
          <w:rFonts w:cstheme="minorHAnsi"/>
          <w:i/>
          <w:iCs/>
          <w:lang w:val="en-GB"/>
        </w:rPr>
        <w:t xml:space="preserve">; Rarely </w:t>
      </w:r>
      <w:r w:rsidR="00D74DD3" w:rsidRPr="00FE69DE">
        <w:rPr>
          <w:rFonts w:cstheme="minorHAnsi"/>
          <w:i/>
          <w:iCs/>
          <w:lang w:val="en-GB"/>
        </w:rPr>
        <w:t>10.0%</w:t>
      </w:r>
      <w:r w:rsidRPr="00FE69DE">
        <w:rPr>
          <w:rFonts w:cstheme="minorHAnsi"/>
          <w:i/>
          <w:iCs/>
          <w:lang w:val="en-GB"/>
        </w:rPr>
        <w:t xml:space="preserve">; Never </w:t>
      </w:r>
      <w:r w:rsidR="00D74DD3" w:rsidRPr="00FE69DE">
        <w:rPr>
          <w:rFonts w:cstheme="minorHAnsi"/>
          <w:i/>
          <w:iCs/>
          <w:lang w:val="en-GB"/>
        </w:rPr>
        <w:t>0%; No answer 16.7%</w:t>
      </w:r>
      <w:r w:rsidRPr="00FE69DE">
        <w:rPr>
          <w:rFonts w:cstheme="minorHAnsi"/>
          <w:i/>
          <w:iCs/>
          <w:lang w:val="en-GB"/>
        </w:rPr>
        <w:t>.</w:t>
      </w:r>
    </w:p>
    <w:p w14:paraId="2A91E06A" w14:textId="77777777" w:rsidR="00FE69DE" w:rsidRPr="00FE69DE" w:rsidRDefault="00FE69DE" w:rsidP="008A0D82">
      <w:pPr>
        <w:pStyle w:val="Lijstalinea"/>
        <w:ind w:left="360"/>
        <w:rPr>
          <w:rFonts w:cstheme="minorHAnsi"/>
          <w:i/>
          <w:iCs/>
          <w:lang w:val="en-GB"/>
        </w:rPr>
      </w:pPr>
    </w:p>
    <w:p w14:paraId="788F23DB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70D3E484" w14:textId="27DEB692" w:rsidR="008A0D82" w:rsidRPr="00FE69DE" w:rsidRDefault="00E77604" w:rsidP="008A0D82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lastRenderedPageBreak/>
        <w:t>I am satisfied with the portable spirometer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2AA38A60" w14:textId="6A26885D" w:rsidR="008A0D82" w:rsidRPr="00FE69DE" w:rsidRDefault="008A0D82" w:rsidP="008A0D8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D74DD3" w:rsidRPr="00FE69DE">
        <w:rPr>
          <w:rFonts w:cstheme="minorHAnsi"/>
          <w:i/>
          <w:iCs/>
          <w:lang w:val="en-GB"/>
        </w:rPr>
        <w:t>41.7%</w:t>
      </w:r>
    </w:p>
    <w:p w14:paraId="1B36DBA6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08CC7B80" w14:textId="1E6A320A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that the Luchtbrug webpage looks nice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  <w:r w:rsidRPr="00FE69DE">
        <w:rPr>
          <w:rFonts w:cstheme="minorHAnsi"/>
          <w:lang w:val="en-GB"/>
        </w:rPr>
        <w:t>.</w:t>
      </w:r>
    </w:p>
    <w:p w14:paraId="03D9EC8F" w14:textId="7F99B209" w:rsidR="00C93011" w:rsidRPr="00FE69DE" w:rsidRDefault="008A0D82" w:rsidP="00C93011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D74DD3" w:rsidRPr="00FE69DE">
        <w:rPr>
          <w:rFonts w:cstheme="minorHAnsi"/>
          <w:i/>
          <w:iCs/>
          <w:lang w:val="en-GB"/>
        </w:rPr>
        <w:t>75.0%</w:t>
      </w:r>
    </w:p>
    <w:p w14:paraId="1E3ADB46" w14:textId="77777777" w:rsidR="008459F2" w:rsidRPr="00FE69DE" w:rsidRDefault="008459F2" w:rsidP="008A0D8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</w:p>
    <w:p w14:paraId="27AA9E2A" w14:textId="587929DE" w:rsidR="00E77604" w:rsidRPr="00FE69DE" w:rsidRDefault="00E77604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give Luchtbrug the grade</w:t>
      </w:r>
      <w:r w:rsidRPr="00FE69DE">
        <w:rPr>
          <w:rFonts w:cstheme="minorHAnsi"/>
          <w:lang w:val="en-GB"/>
        </w:rPr>
        <w:t>: 1-10</w:t>
      </w:r>
    </w:p>
    <w:p w14:paraId="3B480656" w14:textId="7334EF0A" w:rsidR="008A0D82" w:rsidRPr="00FE69DE" w:rsidRDefault="008A0D82" w:rsidP="008A0D82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</w:t>
      </w:r>
      <w:r w:rsidRPr="00FE69DE">
        <w:rPr>
          <w:rFonts w:cstheme="minorHAnsi"/>
          <w:i/>
          <w:iCs/>
          <w:lang w:val="en-GB"/>
        </w:rPr>
        <w:t xml:space="preserve">: Median </w:t>
      </w:r>
      <w:r w:rsidR="00D74DD3" w:rsidRPr="00FE69DE">
        <w:rPr>
          <w:rFonts w:cstheme="minorHAnsi"/>
          <w:i/>
          <w:iCs/>
          <w:lang w:val="en-GB"/>
        </w:rPr>
        <w:t>7.0</w:t>
      </w:r>
      <w:r w:rsidRPr="00FE69DE">
        <w:rPr>
          <w:rFonts w:cstheme="minorHAnsi"/>
          <w:i/>
          <w:iCs/>
          <w:lang w:val="en-GB"/>
        </w:rPr>
        <w:t>; 25</w:t>
      </w:r>
      <w:r w:rsidRPr="00FE69DE">
        <w:rPr>
          <w:rFonts w:cstheme="minorHAnsi"/>
          <w:i/>
          <w:iCs/>
          <w:vertAlign w:val="superscript"/>
          <w:lang w:val="en-GB"/>
        </w:rPr>
        <w:t>th</w:t>
      </w:r>
      <w:r w:rsidRPr="00FE69DE">
        <w:rPr>
          <w:rFonts w:cstheme="minorHAnsi"/>
          <w:i/>
          <w:iCs/>
          <w:lang w:val="en-GB"/>
        </w:rPr>
        <w:t xml:space="preserve">-ile </w:t>
      </w:r>
      <w:r w:rsidR="00D74DD3" w:rsidRPr="00FE69DE">
        <w:rPr>
          <w:rFonts w:cstheme="minorHAnsi"/>
          <w:i/>
          <w:iCs/>
          <w:lang w:val="en-GB"/>
        </w:rPr>
        <w:t>6.0</w:t>
      </w:r>
      <w:r w:rsidRPr="00FE69DE">
        <w:rPr>
          <w:rFonts w:cstheme="minorHAnsi"/>
          <w:i/>
          <w:iCs/>
          <w:lang w:val="en-GB"/>
        </w:rPr>
        <w:t xml:space="preserve"> - 75</w:t>
      </w:r>
      <w:r w:rsidRPr="00FE69DE">
        <w:rPr>
          <w:rFonts w:cstheme="minorHAnsi"/>
          <w:i/>
          <w:iCs/>
          <w:vertAlign w:val="superscript"/>
          <w:lang w:val="en-GB"/>
        </w:rPr>
        <w:t>th</w:t>
      </w:r>
      <w:r w:rsidRPr="00FE69DE">
        <w:rPr>
          <w:rFonts w:cstheme="minorHAnsi"/>
          <w:i/>
          <w:iCs/>
          <w:lang w:val="en-GB"/>
        </w:rPr>
        <w:t xml:space="preserve">-ile </w:t>
      </w:r>
      <w:r w:rsidR="00D74DD3" w:rsidRPr="00FE69DE">
        <w:rPr>
          <w:rFonts w:cstheme="minorHAnsi"/>
          <w:i/>
          <w:iCs/>
          <w:lang w:val="en-GB"/>
        </w:rPr>
        <w:t>8.0</w:t>
      </w:r>
    </w:p>
    <w:p w14:paraId="414902DD" w14:textId="77777777" w:rsidR="00747E89" w:rsidRPr="00FE69DE" w:rsidRDefault="00747E89" w:rsidP="00747E89">
      <w:pPr>
        <w:pStyle w:val="Lijstalinea"/>
        <w:ind w:left="360"/>
        <w:rPr>
          <w:rFonts w:cstheme="minorHAnsi"/>
          <w:lang w:val="en-GB"/>
        </w:rPr>
      </w:pPr>
    </w:p>
    <w:p w14:paraId="513E0816" w14:textId="22554968" w:rsidR="008459F2" w:rsidRPr="00FE69DE" w:rsidRDefault="008459F2" w:rsidP="00E77604">
      <w:pPr>
        <w:pStyle w:val="Lijstalinea"/>
        <w:numPr>
          <w:ilvl w:val="0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Open questions:</w:t>
      </w:r>
    </w:p>
    <w:p w14:paraId="578281BB" w14:textId="13BCEACE" w:rsidR="00E77604" w:rsidRPr="00FE69DE" w:rsidRDefault="00E77604" w:rsidP="008459F2">
      <w:pPr>
        <w:pStyle w:val="Lijstalinea"/>
        <w:numPr>
          <w:ilvl w:val="1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the biggest advantage of Luchtbrug and the portable spirometer is:</w:t>
      </w:r>
    </w:p>
    <w:p w14:paraId="7A686396" w14:textId="3BB391D8" w:rsidR="00747E89" w:rsidRPr="00FE69DE" w:rsidRDefault="00E77604" w:rsidP="00747E89">
      <w:pPr>
        <w:pStyle w:val="Lijstalinea"/>
        <w:numPr>
          <w:ilvl w:val="1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the biggest disadvantage of Luchtbrug and the portable spirometer is</w:t>
      </w:r>
      <w:r w:rsidR="008459F2" w:rsidRPr="00FE69DE">
        <w:rPr>
          <w:rFonts w:cstheme="minorHAnsi"/>
          <w:lang w:val="en-GB"/>
        </w:rPr>
        <w:t>:</w:t>
      </w:r>
    </w:p>
    <w:p w14:paraId="35AB3439" w14:textId="785D27A5" w:rsidR="00747E89" w:rsidRPr="00FE69DE" w:rsidRDefault="00747E89" w:rsidP="008459F2">
      <w:pPr>
        <w:pStyle w:val="Lijstalinea"/>
        <w:numPr>
          <w:ilvl w:val="1"/>
          <w:numId w:val="7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have the following remarks or suggestions fur Luchtbrug and the portable spirometers: </w:t>
      </w:r>
    </w:p>
    <w:p w14:paraId="05EC2F6A" w14:textId="77777777" w:rsidR="00897751" w:rsidRPr="00FE69DE" w:rsidRDefault="00897751" w:rsidP="00897751">
      <w:pPr>
        <w:pStyle w:val="Lijstalinea"/>
        <w:rPr>
          <w:rFonts w:cstheme="minorHAnsi"/>
          <w:lang w:val="en-GB"/>
        </w:rPr>
      </w:pPr>
    </w:p>
    <w:p w14:paraId="0287D705" w14:textId="784CD49A" w:rsidR="005D4650" w:rsidRPr="00FE69DE" w:rsidRDefault="008459F2" w:rsidP="005D4650">
      <w:p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*</w:t>
      </w:r>
      <w:r w:rsidR="005D4650" w:rsidRPr="00FE69DE">
        <w:rPr>
          <w:rFonts w:cstheme="minorHAnsi"/>
          <w:lang w:val="en-GB"/>
        </w:rPr>
        <w:t xml:space="preserve">All 5-item </w:t>
      </w:r>
      <w:r w:rsidR="00BA7AF9" w:rsidRPr="00FE69DE">
        <w:rPr>
          <w:rFonts w:cstheme="minorHAnsi"/>
          <w:lang w:val="en-GB"/>
        </w:rPr>
        <w:t>Likert*</w:t>
      </w:r>
      <w:r w:rsidR="005D4650" w:rsidRPr="00FE69DE">
        <w:rPr>
          <w:rFonts w:cstheme="minorHAnsi"/>
          <w:lang w:val="en-GB"/>
        </w:rPr>
        <w:t xml:space="preserve"> scales ranged from : Strongly disagree – disagree – neutral – agree – strongly agree</w:t>
      </w:r>
    </w:p>
    <w:p w14:paraId="689F0740" w14:textId="2194B745" w:rsidR="00F25110" w:rsidRPr="00FE69DE" w:rsidRDefault="00F25110" w:rsidP="00F25110">
      <w:p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A: (</w:t>
      </w:r>
      <w:r w:rsidR="00D75B1D" w:rsidRPr="00FE69DE">
        <w:rPr>
          <w:rFonts w:cstheme="minorHAnsi"/>
          <w:lang w:val="en-GB"/>
        </w:rPr>
        <w:t>multiple answers are possible</w:t>
      </w:r>
      <w:r w:rsidRPr="00FE69DE">
        <w:rPr>
          <w:rFonts w:cstheme="minorHAnsi"/>
          <w:lang w:val="en-GB"/>
        </w:rPr>
        <w:t>)</w:t>
      </w:r>
    </w:p>
    <w:p w14:paraId="6147A4EF" w14:textId="72FCF082" w:rsidR="00D75B1D" w:rsidRPr="00FE69DE" w:rsidRDefault="00D75B1D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lung function</w:t>
      </w:r>
      <w:r w:rsidR="005E0283" w:rsidRPr="00FE69DE">
        <w:rPr>
          <w:rFonts w:cstheme="minorHAnsi"/>
          <w:lang w:val="en-GB"/>
        </w:rPr>
        <w:t>.</w:t>
      </w:r>
    </w:p>
    <w:p w14:paraId="4BFC68F7" w14:textId="6CA3A056" w:rsidR="00D75B1D" w:rsidRPr="00FE69DE" w:rsidRDefault="00D75B1D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 xml:space="preserve">Being able to track experienced </w:t>
      </w:r>
      <w:r w:rsidR="005E0283" w:rsidRPr="00FE69DE">
        <w:rPr>
          <w:rFonts w:cstheme="minorHAnsi"/>
          <w:lang w:val="en-GB"/>
        </w:rPr>
        <w:t xml:space="preserve">pulmonary </w:t>
      </w:r>
      <w:r w:rsidRPr="00FE69DE">
        <w:rPr>
          <w:rFonts w:cstheme="minorHAnsi"/>
          <w:lang w:val="en-GB"/>
        </w:rPr>
        <w:t>symptoms</w:t>
      </w:r>
      <w:r w:rsidR="005E0283" w:rsidRPr="00FE69DE">
        <w:rPr>
          <w:rFonts w:cstheme="minorHAnsi"/>
          <w:lang w:val="en-GB"/>
        </w:rPr>
        <w:t>.</w:t>
      </w:r>
    </w:p>
    <w:p w14:paraId="0B4480AA" w14:textId="520EBB6E" w:rsidR="005E0283" w:rsidRPr="00FE69DE" w:rsidRDefault="005E0283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A function which alarms my patients when they are not doing well.</w:t>
      </w:r>
    </w:p>
    <w:p w14:paraId="1A394FD1" w14:textId="768A53E1" w:rsidR="005E0283" w:rsidRPr="00FE69DE" w:rsidRDefault="005E0283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A function which alarms me when my patients are not doing well.</w:t>
      </w:r>
    </w:p>
    <w:p w14:paraId="33C0D5A7" w14:textId="5C4AFFD9" w:rsidR="005E0283" w:rsidRPr="00FE69DE" w:rsidRDefault="005E0283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experienced abdominal symptoms.</w:t>
      </w:r>
    </w:p>
    <w:p w14:paraId="4446045E" w14:textId="7BF2EFF0" w:rsidR="005E0283" w:rsidRPr="00FE69DE" w:rsidRDefault="005E0283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 xml:space="preserve">Being able to track dietary requirements from </w:t>
      </w:r>
      <w:r w:rsidR="003358E5" w:rsidRPr="00FE69DE">
        <w:rPr>
          <w:rFonts w:cstheme="minorHAnsi"/>
          <w:lang w:val="en-GB"/>
        </w:rPr>
        <w:t>the</w:t>
      </w:r>
      <w:r w:rsidRPr="00FE69DE">
        <w:rPr>
          <w:rFonts w:cstheme="minorHAnsi"/>
          <w:lang w:val="en-GB"/>
        </w:rPr>
        <w:t xml:space="preserve"> dietician and the use of pancreas enzymes.</w:t>
      </w:r>
    </w:p>
    <w:p w14:paraId="2BFCC811" w14:textId="309C48B4" w:rsidR="005E0283" w:rsidRPr="00FE69DE" w:rsidRDefault="005E0283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physiotherapy exercises and/or activity (e.g. amount of steps).</w:t>
      </w:r>
    </w:p>
    <w:p w14:paraId="769DF502" w14:textId="1F60542F" w:rsidR="005E0283" w:rsidRPr="00FE69DE" w:rsidRDefault="005E0283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medication use and/or side-effects.</w:t>
      </w:r>
    </w:p>
    <w:p w14:paraId="4D8A4FD0" w14:textId="5CEC6436" w:rsidR="005E0283" w:rsidRPr="00FE69DE" w:rsidRDefault="005E0283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how my patients are feeling with regards to their CF (anxiety, confidence, etc.)</w:t>
      </w:r>
    </w:p>
    <w:p w14:paraId="73CD5304" w14:textId="4F422217" w:rsidR="005E0283" w:rsidRPr="00FE69DE" w:rsidRDefault="005E0283" w:rsidP="00D75B1D">
      <w:pPr>
        <w:pStyle w:val="Lijstalinea"/>
        <w:numPr>
          <w:ilvl w:val="0"/>
          <w:numId w:val="1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As little as possible.</w:t>
      </w:r>
    </w:p>
    <w:p w14:paraId="2E5C1295" w14:textId="49EFF61B" w:rsidR="005E0283" w:rsidRPr="00FE69DE" w:rsidRDefault="00F25110" w:rsidP="008459F2">
      <w:p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:</w:t>
      </w:r>
      <w:r w:rsidR="008459F2" w:rsidRPr="00FE69DE">
        <w:rPr>
          <w:rFonts w:cstheme="minorHAnsi"/>
          <w:lang w:val="en-GB"/>
        </w:rPr>
        <w:t xml:space="preserve"> 1. </w:t>
      </w:r>
      <w:r w:rsidR="005E0283" w:rsidRPr="00FE69DE">
        <w:rPr>
          <w:rFonts w:cstheme="minorHAnsi"/>
          <w:lang w:val="en-GB"/>
        </w:rPr>
        <w:t>My computer, using a website.</w:t>
      </w:r>
      <w:r w:rsidR="008459F2" w:rsidRPr="00FE69DE">
        <w:rPr>
          <w:rFonts w:cstheme="minorHAnsi"/>
          <w:lang w:val="en-GB"/>
        </w:rPr>
        <w:t xml:space="preserve"> / 2. </w:t>
      </w:r>
      <w:r w:rsidR="005E0283" w:rsidRPr="00FE69DE">
        <w:rPr>
          <w:rFonts w:cstheme="minorHAnsi"/>
          <w:lang w:val="en-GB"/>
        </w:rPr>
        <w:t>My smartphone/tablet, using an app.</w:t>
      </w:r>
      <w:r w:rsidR="008459F2" w:rsidRPr="00FE69DE">
        <w:rPr>
          <w:rFonts w:cstheme="minorHAnsi"/>
          <w:lang w:val="en-GB"/>
        </w:rPr>
        <w:t xml:space="preserve"> / 3. </w:t>
      </w:r>
      <w:r w:rsidR="005E0283" w:rsidRPr="00FE69DE">
        <w:rPr>
          <w:rFonts w:cstheme="minorHAnsi"/>
          <w:lang w:val="en-GB"/>
        </w:rPr>
        <w:t>Both</w:t>
      </w:r>
      <w:r w:rsidR="008459F2" w:rsidRPr="00FE69DE">
        <w:rPr>
          <w:rFonts w:cstheme="minorHAnsi"/>
          <w:lang w:val="en-GB"/>
        </w:rPr>
        <w:t xml:space="preserve"> / 4. </w:t>
      </w:r>
      <w:r w:rsidR="005E0283" w:rsidRPr="00FE69DE">
        <w:rPr>
          <w:rFonts w:cstheme="minorHAnsi"/>
          <w:lang w:val="en-GB"/>
        </w:rPr>
        <w:t>No preference</w:t>
      </w:r>
    </w:p>
    <w:p w14:paraId="12B15961" w14:textId="77777777" w:rsidR="00D477E2" w:rsidRPr="00FE69DE" w:rsidRDefault="00D477E2">
      <w:pPr>
        <w:rPr>
          <w:rFonts w:cstheme="minorHAnsi"/>
          <w:b/>
          <w:bCs/>
          <w:sz w:val="28"/>
          <w:szCs w:val="28"/>
          <w:lang w:val="en-GB"/>
        </w:rPr>
      </w:pPr>
      <w:r w:rsidRPr="00FE69DE">
        <w:rPr>
          <w:rFonts w:cstheme="minorHAnsi"/>
          <w:b/>
          <w:bCs/>
          <w:sz w:val="28"/>
          <w:szCs w:val="28"/>
          <w:lang w:val="en-GB"/>
        </w:rPr>
        <w:br w:type="page"/>
      </w:r>
    </w:p>
    <w:p w14:paraId="437330D4" w14:textId="07779C3C" w:rsidR="00D74DD3" w:rsidRPr="00FE69DE" w:rsidRDefault="00D74DD3" w:rsidP="00D74DD3">
      <w:pPr>
        <w:rPr>
          <w:rFonts w:cstheme="minorHAnsi"/>
          <w:b/>
          <w:bCs/>
          <w:sz w:val="28"/>
          <w:szCs w:val="28"/>
          <w:lang w:val="en-GB"/>
        </w:rPr>
      </w:pPr>
      <w:r w:rsidRPr="00FE69DE">
        <w:rPr>
          <w:rFonts w:cstheme="minorHAnsi"/>
          <w:b/>
          <w:bCs/>
          <w:sz w:val="28"/>
          <w:szCs w:val="28"/>
          <w:lang w:val="en-GB"/>
        </w:rPr>
        <w:lastRenderedPageBreak/>
        <w:t xml:space="preserve">Questionnaire for </w:t>
      </w:r>
      <w:proofErr w:type="spellStart"/>
      <w:r w:rsidRPr="00FE69DE">
        <w:rPr>
          <w:rFonts w:cstheme="minorHAnsi"/>
          <w:b/>
          <w:bCs/>
          <w:sz w:val="28"/>
          <w:szCs w:val="28"/>
          <w:lang w:val="en-GB"/>
        </w:rPr>
        <w:t>pwCF</w:t>
      </w:r>
      <w:proofErr w:type="spellEnd"/>
      <w:r w:rsidRPr="00FE69DE">
        <w:rPr>
          <w:rFonts w:cstheme="minorHAnsi"/>
          <w:b/>
          <w:bCs/>
          <w:sz w:val="28"/>
          <w:szCs w:val="28"/>
          <w:lang w:val="en-GB"/>
        </w:rPr>
        <w:t xml:space="preserve"> including answers (n = 72)</w:t>
      </w:r>
    </w:p>
    <w:p w14:paraId="21AEDD0D" w14:textId="2B10C43C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am filling out this questionnaire for: </w:t>
      </w:r>
      <w:r w:rsidRPr="00FE69DE">
        <w:rPr>
          <w:rFonts w:cstheme="minorHAnsi"/>
          <w:lang w:val="en-GB"/>
        </w:rPr>
        <w:t>myself / my child</w:t>
      </w:r>
    </w:p>
    <w:p w14:paraId="1B413062" w14:textId="77777777" w:rsidR="00646FDD" w:rsidRPr="00FE69DE" w:rsidRDefault="00646FDD" w:rsidP="00646FDD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see demographics</w:t>
      </w:r>
    </w:p>
    <w:p w14:paraId="3D4500EC" w14:textId="77777777" w:rsidR="00646FDD" w:rsidRPr="00FE69DE" w:rsidRDefault="00646FDD" w:rsidP="00646FDD">
      <w:pPr>
        <w:pStyle w:val="Lijstalinea"/>
        <w:ind w:left="360"/>
        <w:rPr>
          <w:rFonts w:cstheme="minorHAnsi"/>
          <w:b/>
          <w:bCs/>
          <w:lang w:val="en-GB"/>
        </w:rPr>
      </w:pPr>
    </w:p>
    <w:p w14:paraId="4C63059A" w14:textId="29B26C3A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My / my child’s gender is: </w:t>
      </w:r>
      <w:r w:rsidRPr="00FE69DE">
        <w:rPr>
          <w:rFonts w:cstheme="minorHAnsi"/>
          <w:lang w:val="en-GB"/>
        </w:rPr>
        <w:t>Male / Female / Other</w:t>
      </w:r>
    </w:p>
    <w:p w14:paraId="43F535E4" w14:textId="77777777" w:rsidR="00646FDD" w:rsidRPr="00FE69DE" w:rsidRDefault="00646FDD" w:rsidP="00646FDD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see demographics</w:t>
      </w:r>
    </w:p>
    <w:p w14:paraId="11C815B3" w14:textId="77777777" w:rsidR="00646FDD" w:rsidRPr="00FE69DE" w:rsidRDefault="00646FDD" w:rsidP="00646FDD">
      <w:pPr>
        <w:pStyle w:val="Lijstalinea"/>
        <w:ind w:left="360"/>
        <w:rPr>
          <w:rFonts w:cstheme="minorHAnsi"/>
          <w:b/>
          <w:bCs/>
          <w:lang w:val="en-GB"/>
        </w:rPr>
      </w:pPr>
    </w:p>
    <w:p w14:paraId="0DDAC289" w14:textId="7253BEB5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My / my child’s age is: </w:t>
      </w:r>
      <w:r w:rsidRPr="00FE69DE">
        <w:rPr>
          <w:rFonts w:cstheme="minorHAnsi"/>
          <w:lang w:val="en-GB"/>
        </w:rPr>
        <w:t>open</w:t>
      </w:r>
    </w:p>
    <w:p w14:paraId="5B7729EB" w14:textId="77777777" w:rsidR="00646FDD" w:rsidRPr="00FE69DE" w:rsidRDefault="00646FDD" w:rsidP="00646FDD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:</w:t>
      </w:r>
      <w:r w:rsidRPr="00FE69DE">
        <w:rPr>
          <w:rFonts w:cstheme="minorHAnsi"/>
          <w:i/>
          <w:iCs/>
          <w:lang w:val="en-GB"/>
        </w:rPr>
        <w:t xml:space="preserve"> see demographics</w:t>
      </w:r>
    </w:p>
    <w:p w14:paraId="53D9895A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1C65B03A" w14:textId="727540B1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it is normal to use digital health programmes like Luchtbrug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4230786D" w14:textId="57C95344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8F24C8" w:rsidRPr="00FE69DE">
        <w:rPr>
          <w:rFonts w:cstheme="minorHAnsi"/>
          <w:i/>
          <w:iCs/>
          <w:lang w:val="en-GB"/>
        </w:rPr>
        <w:t>86.1%</w:t>
      </w:r>
    </w:p>
    <w:p w14:paraId="405B92EE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04266C3A" w14:textId="488F6BC7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When I am / my child is doing well, I want more care online and less in the hospital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5CCD8384" w14:textId="1F89F874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8F24C8" w:rsidRPr="00FE69DE">
        <w:rPr>
          <w:rFonts w:cstheme="minorHAnsi"/>
          <w:i/>
          <w:iCs/>
          <w:lang w:val="en-GB"/>
        </w:rPr>
        <w:t>75.0%</w:t>
      </w:r>
    </w:p>
    <w:p w14:paraId="129442A6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5112A7AA" w14:textId="005106C2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the following functions would be useful for a digital health programme like </w:t>
      </w:r>
      <w:proofErr w:type="spellStart"/>
      <w:r w:rsidRPr="00FE69DE">
        <w:rPr>
          <w:rFonts w:cstheme="minorHAnsi"/>
          <w:b/>
          <w:bCs/>
          <w:lang w:val="en-GB"/>
        </w:rPr>
        <w:t>Luchtbrug</w:t>
      </w:r>
      <w:r w:rsidRPr="00FE69DE">
        <w:rPr>
          <w:rFonts w:cstheme="minorHAnsi"/>
          <w:lang w:val="en-GB"/>
        </w:rPr>
        <w:t>:</w:t>
      </w:r>
      <w:r w:rsidR="00732300" w:rsidRPr="00FE69DE">
        <w:rPr>
          <w:rFonts w:cstheme="minorHAnsi"/>
          <w:vertAlign w:val="superscript"/>
          <w:lang w:val="en-GB"/>
        </w:rPr>
        <w:t>C</w:t>
      </w:r>
      <w:proofErr w:type="spellEnd"/>
    </w:p>
    <w:p w14:paraId="216EDBE3" w14:textId="6788AE92" w:rsidR="00646FDD" w:rsidRPr="00FE69DE" w:rsidRDefault="00646FDD" w:rsidP="00646FDD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>Results</w:t>
      </w:r>
      <w:r w:rsidRPr="00FE69DE">
        <w:rPr>
          <w:rFonts w:cstheme="minorHAnsi"/>
          <w:i/>
          <w:iCs/>
          <w:lang w:val="en-GB"/>
        </w:rPr>
        <w:t>: See table 3 in manuscript</w:t>
      </w:r>
    </w:p>
    <w:p w14:paraId="019DF621" w14:textId="77777777" w:rsidR="00646FDD" w:rsidRPr="00FE69DE" w:rsidRDefault="00646FDD" w:rsidP="00646FDD">
      <w:pPr>
        <w:pStyle w:val="Lijstalinea"/>
        <w:ind w:left="360"/>
        <w:rPr>
          <w:rFonts w:cstheme="minorHAnsi"/>
          <w:i/>
          <w:iCs/>
          <w:lang w:val="en-GB"/>
        </w:rPr>
      </w:pPr>
    </w:p>
    <w:p w14:paraId="6C93A132" w14:textId="390C1947" w:rsidR="00D74DD3" w:rsidRPr="00FE69DE" w:rsidRDefault="00D74DD3" w:rsidP="004754D4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A digital health programme like Luchtbrug works best for me when I can use it </w:t>
      </w:r>
      <w:proofErr w:type="spellStart"/>
      <w:r w:rsidRPr="00FE69DE">
        <w:rPr>
          <w:rFonts w:cstheme="minorHAnsi"/>
          <w:b/>
          <w:bCs/>
          <w:lang w:val="en-GB"/>
        </w:rPr>
        <w:t>on</w:t>
      </w:r>
      <w:r w:rsidRPr="00FE69DE">
        <w:rPr>
          <w:rFonts w:cstheme="minorHAnsi"/>
          <w:lang w:val="en-GB"/>
        </w:rPr>
        <w:t>:</w:t>
      </w:r>
      <w:r w:rsidR="00732300" w:rsidRPr="00FE69DE">
        <w:rPr>
          <w:rFonts w:cstheme="minorHAnsi"/>
          <w:vertAlign w:val="superscript"/>
          <w:lang w:val="en-GB"/>
        </w:rPr>
        <w:t>D</w:t>
      </w:r>
      <w:proofErr w:type="spellEnd"/>
    </w:p>
    <w:p w14:paraId="1588D70C" w14:textId="6204FD6B" w:rsidR="004754D4" w:rsidRPr="00FE69DE" w:rsidRDefault="004754D4" w:rsidP="004754D4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Computer 4.2%; Application 56.9%; Both 31.9%</w:t>
      </w:r>
      <w:r w:rsidR="008F24C8" w:rsidRPr="00FE69DE">
        <w:rPr>
          <w:rFonts w:cstheme="minorHAnsi"/>
          <w:i/>
          <w:iCs/>
          <w:lang w:val="en-GB"/>
        </w:rPr>
        <w:t>; No preference</w:t>
      </w:r>
      <w:r w:rsidRPr="00FE69DE">
        <w:rPr>
          <w:rFonts w:cstheme="minorHAnsi"/>
          <w:i/>
          <w:iCs/>
          <w:lang w:val="en-GB"/>
        </w:rPr>
        <w:t xml:space="preserve"> 6.9%</w:t>
      </w:r>
    </w:p>
    <w:p w14:paraId="18A1CA55" w14:textId="77777777" w:rsidR="004754D4" w:rsidRPr="00FE69DE" w:rsidRDefault="004754D4" w:rsidP="00D74DD3">
      <w:pPr>
        <w:pStyle w:val="Lijstalinea"/>
        <w:ind w:left="360"/>
        <w:rPr>
          <w:rFonts w:cstheme="minorHAnsi"/>
          <w:lang w:val="en-GB"/>
        </w:rPr>
      </w:pPr>
    </w:p>
    <w:p w14:paraId="2E914269" w14:textId="7CBA7FC8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can recognize deterioration sooner thanks to the portable spirometer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5CBAA220" w14:textId="40A8C341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>48.6%</w:t>
      </w:r>
    </w:p>
    <w:p w14:paraId="70C83722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15AD819A" w14:textId="392F5FA7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that my / my child’s treatment has become more unpersonal due to Luchtbrug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6443B400" w14:textId="1747BF0F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>5.6%</w:t>
      </w:r>
    </w:p>
    <w:p w14:paraId="528D230F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3C51A10D" w14:textId="574C25D6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that I need / my child needs less outpatient visits thanks to Luchtbrug and the portable spirometer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37999D2F" w14:textId="66D84E50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>75.0%</w:t>
      </w:r>
    </w:p>
    <w:p w14:paraId="20D48108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229C3ABA" w14:textId="05E30A1A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eel more in control and more confident since I use Luchtbrug and the portable spirometer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168C1427" w14:textId="7884C0E3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>36.1%</w:t>
      </w:r>
    </w:p>
    <w:p w14:paraId="75B870EF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5E85C497" w14:textId="1A7AA0C3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am / my child is less absent from work/school since I use Luchtbrug and the portable spirometer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  <w:r w:rsidRPr="00FE69DE">
        <w:rPr>
          <w:rFonts w:cstheme="minorHAnsi"/>
          <w:lang w:val="en-GB"/>
        </w:rPr>
        <w:t xml:space="preserve"> </w:t>
      </w:r>
    </w:p>
    <w:p w14:paraId="1F61F23B" w14:textId="0056EBD0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2.8%</w:t>
      </w:r>
    </w:p>
    <w:p w14:paraId="1018D1AC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4CD3B896" w14:textId="675E3318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/ my child thinks more about my/their CF than normal since I use Luchtbrug and the portable spirometer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223EF3AB" w14:textId="395B027F" w:rsidR="00D74DD3" w:rsidRDefault="00D74DD3" w:rsidP="00D74DD3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11.1%</w:t>
      </w:r>
    </w:p>
    <w:p w14:paraId="737BA09E" w14:textId="77777777" w:rsidR="00FE69DE" w:rsidRPr="00FE69DE" w:rsidRDefault="00FE69DE" w:rsidP="00D74DD3">
      <w:pPr>
        <w:pStyle w:val="Lijstalinea"/>
        <w:ind w:left="360"/>
        <w:rPr>
          <w:rFonts w:cstheme="minorHAnsi"/>
          <w:lang w:val="en-GB"/>
        </w:rPr>
      </w:pPr>
    </w:p>
    <w:p w14:paraId="0788AC82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715D2343" w14:textId="230C2FF8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lastRenderedPageBreak/>
        <w:t>Luchtbrug motivates me to actively work on my / my child’s treatment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04F71EDA" w14:textId="0616F8D9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34.7%</w:t>
      </w:r>
    </w:p>
    <w:p w14:paraId="33D26120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1D1EBA34" w14:textId="78041AB1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Luchtbrug and the portable spirometer give me / my child stress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05200F33" w14:textId="4C565074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16.7%</w:t>
      </w:r>
    </w:p>
    <w:p w14:paraId="01BF7605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3EDA0FEB" w14:textId="7AED6B18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Luchtbrug is a good addition to my / my child’s daily care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001D708F" w14:textId="3D853248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61.1%</w:t>
      </w:r>
    </w:p>
    <w:p w14:paraId="3F2BB1A8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4EA17898" w14:textId="08E4826A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have received enough information from my CF team why it is important to measure my lung function at home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22F2775F" w14:textId="41AA3FB1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80.6%</w:t>
      </w:r>
    </w:p>
    <w:p w14:paraId="37834F8C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239C5156" w14:textId="5DB28F44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have received enough information from my CF team to be able to use Luchtbrug adequately: </w:t>
      </w:r>
      <w:r w:rsidRPr="00FE69DE">
        <w:rPr>
          <w:rFonts w:cstheme="minorHAnsi"/>
          <w:lang w:val="en-GB"/>
        </w:rPr>
        <w:t xml:space="preserve">5-item </w:t>
      </w:r>
      <w:r w:rsidR="00BA7AF9" w:rsidRPr="00FE69DE">
        <w:rPr>
          <w:rFonts w:cstheme="minorHAnsi"/>
          <w:lang w:val="en-GB"/>
        </w:rPr>
        <w:t>Likert*</w:t>
      </w:r>
    </w:p>
    <w:p w14:paraId="5EC66DE2" w14:textId="4FAFA8F6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DB6572" w:rsidRPr="00FE69DE">
        <w:rPr>
          <w:rFonts w:cstheme="minorHAnsi"/>
          <w:i/>
          <w:iCs/>
          <w:lang w:val="en-GB"/>
        </w:rPr>
        <w:t xml:space="preserve"> </w:t>
      </w:r>
      <w:r w:rsidR="0030372D" w:rsidRPr="00FE69DE">
        <w:rPr>
          <w:rFonts w:cstheme="minorHAnsi"/>
          <w:i/>
          <w:iCs/>
          <w:lang w:val="en-GB"/>
        </w:rPr>
        <w:t>87.5%</w:t>
      </w:r>
    </w:p>
    <w:p w14:paraId="75257B89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3EE91C38" w14:textId="75345E7B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know what to do when my / my child’s lung function is lower than expected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613C1A9C" w14:textId="20F1CBA6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DB6572" w:rsidRPr="00FE69DE">
        <w:rPr>
          <w:rFonts w:cstheme="minorHAnsi"/>
          <w:i/>
          <w:iCs/>
          <w:lang w:val="en-GB"/>
        </w:rPr>
        <w:t xml:space="preserve"> </w:t>
      </w:r>
      <w:r w:rsidR="0030372D" w:rsidRPr="00FE69DE">
        <w:rPr>
          <w:rFonts w:cstheme="minorHAnsi"/>
          <w:i/>
          <w:iCs/>
          <w:lang w:val="en-GB"/>
        </w:rPr>
        <w:t>84.7%</w:t>
      </w:r>
    </w:p>
    <w:p w14:paraId="2F57D211" w14:textId="77777777" w:rsidR="00D74DD3" w:rsidRPr="00FE69DE" w:rsidRDefault="00D74DD3" w:rsidP="00D74DD3">
      <w:pPr>
        <w:pStyle w:val="Lijstalinea"/>
        <w:ind w:left="360"/>
        <w:rPr>
          <w:rFonts w:cstheme="minorHAnsi"/>
          <w:lang w:val="en-GB"/>
        </w:rPr>
      </w:pPr>
    </w:p>
    <w:p w14:paraId="74DA0CE4" w14:textId="7232319E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often agree with the recommendations given by Luchtbrug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1B42EF4D" w14:textId="38BE9ED4" w:rsidR="00646FDD" w:rsidRPr="00FE69DE" w:rsidRDefault="00646FDD" w:rsidP="00646FDD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43.1%</w:t>
      </w:r>
    </w:p>
    <w:p w14:paraId="03DFF486" w14:textId="41B4736C" w:rsidR="00D477E2" w:rsidRPr="00FE69DE" w:rsidRDefault="00D477E2" w:rsidP="00646FDD">
      <w:pPr>
        <w:pStyle w:val="Lijstalinea"/>
        <w:ind w:left="360"/>
        <w:rPr>
          <w:rFonts w:cstheme="minorHAnsi"/>
          <w:lang w:val="en-GB"/>
        </w:rPr>
      </w:pPr>
    </w:p>
    <w:p w14:paraId="76779B27" w14:textId="47987383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would like to keep using Luchtbrug and the portable spirometer: </w:t>
      </w:r>
      <w:r w:rsidRPr="00FE69DE">
        <w:rPr>
          <w:rFonts w:cstheme="minorHAnsi"/>
          <w:lang w:val="en-GB"/>
        </w:rPr>
        <w:t>5-item Likert*</w:t>
      </w:r>
    </w:p>
    <w:p w14:paraId="65882D83" w14:textId="397F2287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 81.9%</w:t>
      </w:r>
    </w:p>
    <w:p w14:paraId="3446EEA8" w14:textId="77777777" w:rsidR="00D477E2" w:rsidRPr="00FE69DE" w:rsidRDefault="00D477E2" w:rsidP="00D477E2">
      <w:pPr>
        <w:spacing w:after="0" w:line="240" w:lineRule="auto"/>
        <w:rPr>
          <w:rFonts w:cstheme="minorHAnsi"/>
          <w:i/>
          <w:iCs/>
          <w:lang w:val="en-GB"/>
        </w:rPr>
      </w:pPr>
    </w:p>
    <w:p w14:paraId="203E645F" w14:textId="3B5C92A7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ound Luchtbrug unnecessarily complex: : </w:t>
      </w:r>
      <w:r w:rsidRPr="00FE69DE">
        <w:rPr>
          <w:rFonts w:cstheme="minorHAnsi"/>
          <w:lang w:val="en-GB"/>
        </w:rPr>
        <w:t>5-item Likert*</w:t>
      </w:r>
    </w:p>
    <w:p w14:paraId="149D52FA" w14:textId="0E8C0B61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F56AA1" w:rsidRPr="00FE69DE">
        <w:rPr>
          <w:rFonts w:cstheme="minorHAnsi"/>
          <w:i/>
          <w:iCs/>
          <w:lang w:val="en-GB"/>
        </w:rPr>
        <w:t>7.0%</w:t>
      </w:r>
    </w:p>
    <w:p w14:paraId="7284F8B7" w14:textId="77777777" w:rsidR="00D477E2" w:rsidRPr="00FE69DE" w:rsidRDefault="00D477E2" w:rsidP="00D477E2">
      <w:pPr>
        <w:spacing w:after="0" w:line="240" w:lineRule="auto"/>
        <w:rPr>
          <w:rFonts w:cstheme="minorHAnsi"/>
          <w:i/>
          <w:iCs/>
          <w:lang w:val="en-GB"/>
        </w:rPr>
      </w:pPr>
    </w:p>
    <w:p w14:paraId="724671A6" w14:textId="411E3E72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>I thought Luchtbrug was easy to use</w:t>
      </w:r>
      <w:r w:rsidRPr="00FE69DE">
        <w:rPr>
          <w:rFonts w:cstheme="minorHAnsi"/>
          <w:i/>
          <w:iCs/>
          <w:lang w:val="en-GB"/>
        </w:rPr>
        <w:t>:</w:t>
      </w:r>
      <w:r w:rsidRPr="00FE69DE">
        <w:rPr>
          <w:rFonts w:cstheme="minorHAnsi"/>
          <w:b/>
          <w:bCs/>
          <w:lang w:val="en-GB"/>
        </w:rPr>
        <w:t xml:space="preserve"> </w:t>
      </w:r>
      <w:r w:rsidRPr="00FE69DE">
        <w:rPr>
          <w:rFonts w:cstheme="minorHAnsi"/>
          <w:lang w:val="en-GB"/>
        </w:rPr>
        <w:t>5-item Likert*</w:t>
      </w:r>
    </w:p>
    <w:p w14:paraId="1382E02C" w14:textId="7DBF295E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F56AA1" w:rsidRPr="00FE69DE">
        <w:rPr>
          <w:rFonts w:cstheme="minorHAnsi"/>
          <w:i/>
          <w:iCs/>
          <w:lang w:val="en-GB"/>
        </w:rPr>
        <w:t>76.4%</w:t>
      </w:r>
    </w:p>
    <w:p w14:paraId="1EDEBCFF" w14:textId="77777777" w:rsidR="00D477E2" w:rsidRPr="00FE69DE" w:rsidRDefault="00D477E2" w:rsidP="00D477E2">
      <w:pPr>
        <w:spacing w:after="0" w:line="240" w:lineRule="auto"/>
        <w:rPr>
          <w:rFonts w:cstheme="minorHAnsi"/>
          <w:i/>
          <w:iCs/>
          <w:lang w:val="en-GB"/>
        </w:rPr>
      </w:pPr>
    </w:p>
    <w:p w14:paraId="62054146" w14:textId="547467AA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>I think that I would need the support of a technical person to be able to use Luchtbrug</w:t>
      </w:r>
      <w:r w:rsidRPr="00FE69DE">
        <w:rPr>
          <w:rFonts w:cstheme="minorHAnsi"/>
          <w:i/>
          <w:iCs/>
          <w:lang w:val="en-GB"/>
        </w:rPr>
        <w:t>:</w:t>
      </w:r>
      <w:r w:rsidRPr="00FE69DE">
        <w:rPr>
          <w:rFonts w:cstheme="minorHAnsi"/>
          <w:b/>
          <w:bCs/>
          <w:lang w:val="en-GB"/>
        </w:rPr>
        <w:t xml:space="preserve"> </w:t>
      </w:r>
      <w:r w:rsidRPr="00FE69DE">
        <w:rPr>
          <w:rFonts w:cstheme="minorHAnsi"/>
          <w:lang w:val="en-GB"/>
        </w:rPr>
        <w:t>5-item Likert*</w:t>
      </w:r>
    </w:p>
    <w:p w14:paraId="7EA614EF" w14:textId="65A140D3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F56AA1" w:rsidRPr="00FE69DE">
        <w:rPr>
          <w:rFonts w:cstheme="minorHAnsi"/>
          <w:i/>
          <w:iCs/>
          <w:lang w:val="en-GB"/>
        </w:rPr>
        <w:t>2.8%</w:t>
      </w:r>
    </w:p>
    <w:p w14:paraId="447E145A" w14:textId="77777777" w:rsidR="00D477E2" w:rsidRPr="00FE69DE" w:rsidRDefault="00D477E2" w:rsidP="00D477E2">
      <w:pPr>
        <w:spacing w:after="0" w:line="240" w:lineRule="auto"/>
        <w:rPr>
          <w:rFonts w:cstheme="minorHAnsi"/>
          <w:i/>
          <w:iCs/>
          <w:lang w:val="en-GB"/>
        </w:rPr>
      </w:pPr>
    </w:p>
    <w:p w14:paraId="33DFA088" w14:textId="1F457AD5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ound the various functions of Luchtbrug were well integrated: </w:t>
      </w:r>
      <w:r w:rsidRPr="00FE69DE">
        <w:rPr>
          <w:rFonts w:cstheme="minorHAnsi"/>
          <w:lang w:val="en-GB"/>
        </w:rPr>
        <w:t>5-item Likert*</w:t>
      </w:r>
    </w:p>
    <w:p w14:paraId="251E4119" w14:textId="74B3E167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F56AA1" w:rsidRPr="00FE69DE">
        <w:rPr>
          <w:rFonts w:cstheme="minorHAnsi"/>
          <w:i/>
          <w:iCs/>
          <w:lang w:val="en-GB"/>
        </w:rPr>
        <w:t>51.4%</w:t>
      </w:r>
    </w:p>
    <w:p w14:paraId="14B41EB2" w14:textId="77777777" w:rsidR="00D477E2" w:rsidRPr="00FE69DE" w:rsidRDefault="00D477E2" w:rsidP="00D477E2">
      <w:pPr>
        <w:spacing w:after="0" w:line="240" w:lineRule="auto"/>
        <w:rPr>
          <w:rFonts w:cstheme="minorHAnsi"/>
          <w:b/>
          <w:bCs/>
          <w:lang w:val="en-GB"/>
        </w:rPr>
      </w:pPr>
    </w:p>
    <w:p w14:paraId="5D0A587F" w14:textId="54EF7FC1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>I thought there was too much inconsistency in Luchtbrug</w:t>
      </w:r>
      <w:r w:rsidRPr="00FE69DE">
        <w:rPr>
          <w:rFonts w:cstheme="minorHAnsi"/>
          <w:i/>
          <w:iCs/>
          <w:lang w:val="en-GB"/>
        </w:rPr>
        <w:t>:</w:t>
      </w:r>
      <w:r w:rsidRPr="00FE69DE">
        <w:rPr>
          <w:rFonts w:cstheme="minorHAnsi"/>
          <w:b/>
          <w:bCs/>
          <w:lang w:val="en-GB"/>
        </w:rPr>
        <w:t xml:space="preserve"> </w:t>
      </w:r>
      <w:r w:rsidRPr="00FE69DE">
        <w:rPr>
          <w:rFonts w:cstheme="minorHAnsi"/>
          <w:lang w:val="en-GB"/>
        </w:rPr>
        <w:t>5-item Likert*</w:t>
      </w:r>
    </w:p>
    <w:p w14:paraId="70F1E510" w14:textId="15E4EEDF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F56AA1" w:rsidRPr="00FE69DE">
        <w:rPr>
          <w:rFonts w:cstheme="minorHAnsi"/>
          <w:i/>
          <w:iCs/>
          <w:lang w:val="en-GB"/>
        </w:rPr>
        <w:t>8.3%</w:t>
      </w:r>
    </w:p>
    <w:p w14:paraId="0AED8A5B" w14:textId="77777777" w:rsidR="00D477E2" w:rsidRPr="00FE69DE" w:rsidRDefault="00D477E2" w:rsidP="00D477E2">
      <w:pPr>
        <w:spacing w:after="0" w:line="240" w:lineRule="auto"/>
        <w:rPr>
          <w:rFonts w:cstheme="minorHAnsi"/>
          <w:i/>
          <w:iCs/>
          <w:lang w:val="en-GB"/>
        </w:rPr>
      </w:pPr>
    </w:p>
    <w:p w14:paraId="55E17C21" w14:textId="0F67EC55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would imagine that most people would learn to use Luchtbrug very quickly: </w:t>
      </w:r>
      <w:r w:rsidRPr="00FE69DE">
        <w:rPr>
          <w:rFonts w:cstheme="minorHAnsi"/>
          <w:lang w:val="en-GB"/>
        </w:rPr>
        <w:t>5-item Likert*</w:t>
      </w:r>
    </w:p>
    <w:p w14:paraId="4663EB3C" w14:textId="0C4F3FEA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F56AA1" w:rsidRPr="00FE69DE">
        <w:rPr>
          <w:rFonts w:cstheme="minorHAnsi"/>
          <w:i/>
          <w:iCs/>
          <w:lang w:val="en-GB"/>
        </w:rPr>
        <w:t>83.4</w:t>
      </w:r>
    </w:p>
    <w:p w14:paraId="02443032" w14:textId="77777777" w:rsidR="00D477E2" w:rsidRPr="00FE69DE" w:rsidRDefault="00D477E2" w:rsidP="00D477E2">
      <w:pPr>
        <w:spacing w:after="0" w:line="240" w:lineRule="auto"/>
        <w:rPr>
          <w:rFonts w:cstheme="minorHAnsi"/>
          <w:i/>
          <w:iCs/>
          <w:lang w:val="en-GB"/>
        </w:rPr>
      </w:pPr>
    </w:p>
    <w:p w14:paraId="0CF9A803" w14:textId="2B2E6D0B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ound Luchtbrug  very cumbersome to use: </w:t>
      </w:r>
      <w:r w:rsidRPr="00FE69DE">
        <w:rPr>
          <w:rFonts w:cstheme="minorHAnsi"/>
          <w:lang w:val="en-GB"/>
        </w:rPr>
        <w:t>5-item Likert*</w:t>
      </w:r>
    </w:p>
    <w:p w14:paraId="60AF3742" w14:textId="34D77B2B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F56AA1" w:rsidRPr="00FE69DE">
        <w:rPr>
          <w:rFonts w:cstheme="minorHAnsi"/>
          <w:i/>
          <w:iCs/>
          <w:lang w:val="en-GB"/>
        </w:rPr>
        <w:t>8.3%</w:t>
      </w:r>
    </w:p>
    <w:p w14:paraId="3CE7CA57" w14:textId="77777777" w:rsidR="00D477E2" w:rsidRPr="00FE69DE" w:rsidRDefault="00D477E2" w:rsidP="00D477E2">
      <w:pPr>
        <w:spacing w:after="0" w:line="240" w:lineRule="auto"/>
        <w:rPr>
          <w:rFonts w:cstheme="minorHAnsi"/>
          <w:i/>
          <w:iCs/>
          <w:lang w:val="en-GB"/>
        </w:rPr>
      </w:pPr>
    </w:p>
    <w:p w14:paraId="234A4153" w14:textId="3DB84689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felt very confident using Luchtbrug: </w:t>
      </w:r>
      <w:r w:rsidRPr="00FE69DE">
        <w:rPr>
          <w:rFonts w:cstheme="minorHAnsi"/>
          <w:lang w:val="en-GB"/>
        </w:rPr>
        <w:t>5-item Likert*</w:t>
      </w:r>
    </w:p>
    <w:p w14:paraId="72B8DF32" w14:textId="5B245317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F56AA1" w:rsidRPr="00FE69DE">
        <w:rPr>
          <w:rFonts w:cstheme="minorHAnsi"/>
          <w:i/>
          <w:iCs/>
          <w:lang w:val="en-GB"/>
        </w:rPr>
        <w:t>55.5%</w:t>
      </w:r>
    </w:p>
    <w:p w14:paraId="39577D65" w14:textId="77777777" w:rsidR="00D477E2" w:rsidRPr="00FE69DE" w:rsidRDefault="00D477E2" w:rsidP="00D477E2">
      <w:pPr>
        <w:spacing w:after="0" w:line="240" w:lineRule="auto"/>
        <w:rPr>
          <w:rFonts w:cstheme="minorHAnsi"/>
          <w:i/>
          <w:iCs/>
          <w:lang w:val="en-GB"/>
        </w:rPr>
      </w:pPr>
    </w:p>
    <w:p w14:paraId="6C726BD2" w14:textId="6D930242" w:rsidR="00D477E2" w:rsidRPr="00FE69DE" w:rsidRDefault="00D477E2" w:rsidP="00D477E2">
      <w:pPr>
        <w:pStyle w:val="Lijstalinea"/>
        <w:numPr>
          <w:ilvl w:val="0"/>
          <w:numId w:val="9"/>
        </w:numPr>
        <w:spacing w:after="0" w:line="240" w:lineRule="auto"/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needed to learn a lot of things before I could get going with Luchtbrug: </w:t>
      </w:r>
      <w:r w:rsidRPr="00FE69DE">
        <w:rPr>
          <w:rFonts w:cstheme="minorHAnsi"/>
          <w:lang w:val="en-GB"/>
        </w:rPr>
        <w:t>5-item Likert*</w:t>
      </w:r>
    </w:p>
    <w:p w14:paraId="7C9F5936" w14:textId="4AFDC78E" w:rsidR="00D477E2" w:rsidRPr="00FE69DE" w:rsidRDefault="00D477E2" w:rsidP="00D477E2">
      <w:pPr>
        <w:pStyle w:val="Lijstalinea"/>
        <w:spacing w:after="0" w:line="240" w:lineRule="auto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 xml:space="preserve">Agree or strongly agree: </w:t>
      </w:r>
      <w:r w:rsidR="00F56AA1" w:rsidRPr="00FE69DE">
        <w:rPr>
          <w:rFonts w:cstheme="minorHAnsi"/>
          <w:i/>
          <w:iCs/>
          <w:lang w:val="en-GB"/>
        </w:rPr>
        <w:t>5.6%</w:t>
      </w:r>
    </w:p>
    <w:p w14:paraId="42BCDFA9" w14:textId="77777777" w:rsidR="00D477E2" w:rsidRPr="00FE69DE" w:rsidRDefault="00D477E2" w:rsidP="00646FDD">
      <w:pPr>
        <w:pStyle w:val="Lijstalinea"/>
        <w:ind w:left="360"/>
        <w:rPr>
          <w:rFonts w:cstheme="minorHAnsi"/>
          <w:lang w:val="en-GB"/>
        </w:rPr>
      </w:pPr>
    </w:p>
    <w:p w14:paraId="6C2D6A2E" w14:textId="30A02D59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have doubts about the reliability of the portable spirometer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136335DD" w14:textId="771E5074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DB6572" w:rsidRPr="00FE69DE">
        <w:rPr>
          <w:rFonts w:cstheme="minorHAnsi"/>
          <w:i/>
          <w:iCs/>
          <w:lang w:val="en-GB"/>
        </w:rPr>
        <w:t xml:space="preserve"> </w:t>
      </w:r>
      <w:r w:rsidR="0030372D" w:rsidRPr="00FE69DE">
        <w:rPr>
          <w:rFonts w:cstheme="minorHAnsi"/>
          <w:i/>
          <w:iCs/>
          <w:lang w:val="en-GB"/>
        </w:rPr>
        <w:t>29.2%</w:t>
      </w:r>
    </w:p>
    <w:p w14:paraId="0BD7218B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254F6185" w14:textId="56436AB8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feel / my child feels too closely watched by my CF team when they can monitor my lung function results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  <w:r w:rsidRPr="00FE69DE">
        <w:rPr>
          <w:rFonts w:cstheme="minorHAnsi"/>
          <w:lang w:val="en-GB"/>
        </w:rPr>
        <w:t xml:space="preserve"> </w:t>
      </w:r>
    </w:p>
    <w:p w14:paraId="7C680965" w14:textId="1D1143AE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0%</w:t>
      </w:r>
    </w:p>
    <w:p w14:paraId="15D13C5F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715CFA10" w14:textId="10C64D76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have concerns about the privacy of my / my child’s data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4D187C9A" w14:textId="3F2380A9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2.8%</w:t>
      </w:r>
    </w:p>
    <w:p w14:paraId="18626220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16F23459" w14:textId="006B6BEB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know who to contact when I experience / my child experiences problems or have / has questions about Luchtbrug or the portable spirometer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1A1D9A13" w14:textId="410D68DE" w:rsidR="00646FDD" w:rsidRPr="00FE69DE" w:rsidRDefault="00646FDD" w:rsidP="00646FDD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81.9%</w:t>
      </w:r>
    </w:p>
    <w:p w14:paraId="79622E1C" w14:textId="77777777" w:rsidR="004754D4" w:rsidRPr="00FE69DE" w:rsidRDefault="004754D4" w:rsidP="00646FDD">
      <w:pPr>
        <w:pStyle w:val="Lijstalinea"/>
        <w:ind w:left="360"/>
        <w:rPr>
          <w:rFonts w:cstheme="minorHAnsi"/>
          <w:lang w:val="en-GB"/>
        </w:rPr>
      </w:pPr>
    </w:p>
    <w:p w14:paraId="64CEE99C" w14:textId="0CAABDE9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My questions and problems are solved quickly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4FAEAAEF" w14:textId="0F7EB77C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41.7%</w:t>
      </w:r>
    </w:p>
    <w:p w14:paraId="0C436FD3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70E4F71C" w14:textId="0E9E9B0E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Using Luchtbrug costs me a lot of time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51275922" w14:textId="61017856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DB6572" w:rsidRPr="00FE69DE">
        <w:rPr>
          <w:rFonts w:cstheme="minorHAnsi"/>
          <w:i/>
          <w:iCs/>
          <w:lang w:val="en-GB"/>
        </w:rPr>
        <w:t xml:space="preserve"> </w:t>
      </w:r>
      <w:r w:rsidR="0030372D" w:rsidRPr="00FE69DE">
        <w:rPr>
          <w:rFonts w:cstheme="minorHAnsi"/>
          <w:i/>
          <w:iCs/>
          <w:lang w:val="en-GB"/>
        </w:rPr>
        <w:t>5.6%</w:t>
      </w:r>
    </w:p>
    <w:p w14:paraId="7FA9A3AE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1AE8ED87" w14:textId="5A1BC0E9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that the Luchtbrug webpage looks nice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34E89DF0" w14:textId="0DF7C289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33.3%</w:t>
      </w:r>
    </w:p>
    <w:p w14:paraId="3FEA8DE8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74ED0D5C" w14:textId="0FB693BD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that the portable spirometer looks nice:</w:t>
      </w:r>
      <w:r w:rsidRPr="00FE69DE">
        <w:rPr>
          <w:rFonts w:cstheme="minorHAnsi"/>
          <w:lang w:val="en-GB"/>
        </w:rPr>
        <w:t xml:space="preserve"> 5-item </w:t>
      </w:r>
      <w:r w:rsidR="00BA7AF9" w:rsidRPr="00FE69DE">
        <w:rPr>
          <w:rFonts w:cstheme="minorHAnsi"/>
          <w:lang w:val="en-GB"/>
        </w:rPr>
        <w:t>Likert*</w:t>
      </w:r>
    </w:p>
    <w:p w14:paraId="40862208" w14:textId="5EF045D3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0372D" w:rsidRPr="00FE69DE">
        <w:rPr>
          <w:rFonts w:cstheme="minorHAnsi"/>
          <w:i/>
          <w:iCs/>
          <w:lang w:val="en-GB"/>
        </w:rPr>
        <w:t xml:space="preserve"> 37.5%</w:t>
      </w:r>
    </w:p>
    <w:p w14:paraId="4C24440B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452680E7" w14:textId="3E6A3762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experience technical errors with the lung function device:</w:t>
      </w:r>
      <w:r w:rsidRPr="00FE69DE">
        <w:rPr>
          <w:rFonts w:cstheme="minorHAnsi"/>
          <w:lang w:val="en-GB"/>
        </w:rPr>
        <w:t xml:space="preserve"> Always/Often/Sometimes/Rarely/Never</w:t>
      </w:r>
    </w:p>
    <w:p w14:paraId="5BD7269D" w14:textId="029030DA" w:rsidR="00646FDD" w:rsidRPr="00FE69DE" w:rsidRDefault="00646FDD" w:rsidP="00646FDD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="0030372D" w:rsidRPr="00FE69DE">
        <w:rPr>
          <w:rFonts w:cstheme="minorHAnsi"/>
          <w:i/>
          <w:iCs/>
          <w:lang w:val="en-GB"/>
        </w:rPr>
        <w:t>Very often 2.8; Often 9.7%; Sometimes 19.4%; Rarely 34.7%; Never 33.3%.</w:t>
      </w:r>
    </w:p>
    <w:p w14:paraId="70AED257" w14:textId="77777777" w:rsidR="0030372D" w:rsidRPr="00FE69DE" w:rsidRDefault="0030372D" w:rsidP="00646FDD">
      <w:pPr>
        <w:pStyle w:val="Lijstalinea"/>
        <w:ind w:left="360"/>
        <w:rPr>
          <w:rFonts w:cstheme="minorHAnsi"/>
          <w:lang w:val="en-GB"/>
        </w:rPr>
      </w:pPr>
    </w:p>
    <w:p w14:paraId="712BE8C5" w14:textId="3972BC4D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give Luchtbrug the grade</w:t>
      </w:r>
      <w:r w:rsidRPr="00FE69DE">
        <w:rPr>
          <w:rFonts w:cstheme="minorHAnsi"/>
          <w:lang w:val="en-GB"/>
        </w:rPr>
        <w:t>: 1-10</w:t>
      </w:r>
    </w:p>
    <w:p w14:paraId="13234B6A" w14:textId="7A51D94C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="0030372D" w:rsidRPr="00FE69DE">
        <w:rPr>
          <w:rFonts w:cstheme="minorHAnsi"/>
          <w:i/>
          <w:iCs/>
          <w:lang w:val="en-GB"/>
        </w:rPr>
        <w:t>Median 7.</w:t>
      </w:r>
      <w:r w:rsidR="0030372D" w:rsidRPr="00FE69DE">
        <w:rPr>
          <w:rFonts w:cstheme="minorHAnsi"/>
          <w:lang w:val="en-GB"/>
        </w:rPr>
        <w:t>5; 25</w:t>
      </w:r>
      <w:r w:rsidR="0030372D" w:rsidRPr="00FE69DE">
        <w:rPr>
          <w:rFonts w:cstheme="minorHAnsi"/>
          <w:vertAlign w:val="superscript"/>
          <w:lang w:val="en-GB"/>
        </w:rPr>
        <w:t>th</w:t>
      </w:r>
      <w:r w:rsidR="0030372D" w:rsidRPr="00FE69DE">
        <w:rPr>
          <w:rFonts w:cstheme="minorHAnsi"/>
          <w:lang w:val="en-GB"/>
        </w:rPr>
        <w:t xml:space="preserve">-ile </w:t>
      </w:r>
      <w:r w:rsidR="003932FA" w:rsidRPr="00FE69DE">
        <w:rPr>
          <w:rFonts w:cstheme="minorHAnsi"/>
          <w:lang w:val="en-GB"/>
        </w:rPr>
        <w:t>6.0 – 75</w:t>
      </w:r>
      <w:r w:rsidR="003932FA" w:rsidRPr="00FE69DE">
        <w:rPr>
          <w:rFonts w:cstheme="minorHAnsi"/>
          <w:vertAlign w:val="superscript"/>
          <w:lang w:val="en-GB"/>
        </w:rPr>
        <w:t>th</w:t>
      </w:r>
      <w:r w:rsidR="003932FA" w:rsidRPr="00FE69DE">
        <w:rPr>
          <w:rFonts w:cstheme="minorHAnsi"/>
          <w:lang w:val="en-GB"/>
        </w:rPr>
        <w:t>-ile 8.0</w:t>
      </w:r>
    </w:p>
    <w:p w14:paraId="29021590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3C8DB904" w14:textId="57F339ED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(and my child) use Luchtbrug and the portable spirometer … : </w:t>
      </w:r>
      <w:r w:rsidRPr="00FE69DE">
        <w:rPr>
          <w:rFonts w:cstheme="minorHAnsi"/>
          <w:lang w:val="en-GB"/>
        </w:rPr>
        <w:t>daily/weekly/monthly/only during symptoms/rarely</w:t>
      </w:r>
    </w:p>
    <w:p w14:paraId="791B4CE6" w14:textId="41498A52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="003932FA" w:rsidRPr="00FE69DE">
        <w:rPr>
          <w:rFonts w:cstheme="minorHAnsi"/>
          <w:i/>
          <w:iCs/>
          <w:lang w:val="en-GB"/>
        </w:rPr>
        <w:t>Daily 0%; weekly 9.7%; monthly 26.4%; only during symptoms 38.9%; rarely 25%.</w:t>
      </w:r>
    </w:p>
    <w:p w14:paraId="3221BCF5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23FF9437" w14:textId="5ED19CF8" w:rsidR="00D74DD3" w:rsidRPr="00FE69DE" w:rsidRDefault="00D74DD3" w:rsidP="00D74DD3">
      <w:pPr>
        <w:pStyle w:val="Lijstalinea"/>
        <w:numPr>
          <w:ilvl w:val="0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don’t think it is important to use Luchtbrug and the portable spirometer regularly when I have / my child has few symptoms</w:t>
      </w:r>
      <w:r w:rsidRPr="00FE69DE">
        <w:rPr>
          <w:rFonts w:cstheme="minorHAnsi"/>
          <w:lang w:val="en-GB"/>
        </w:rPr>
        <w:t xml:space="preserve">: 5-item </w:t>
      </w:r>
      <w:r w:rsidR="00BA7AF9" w:rsidRPr="00FE69DE">
        <w:rPr>
          <w:rFonts w:cstheme="minorHAnsi"/>
          <w:lang w:val="en-GB"/>
        </w:rPr>
        <w:t>Likert*</w:t>
      </w:r>
    </w:p>
    <w:p w14:paraId="4A82FB19" w14:textId="24831B51" w:rsidR="00646FDD" w:rsidRPr="00FE69DE" w:rsidRDefault="00646FDD" w:rsidP="00646FDD">
      <w:pPr>
        <w:pStyle w:val="Lijstalinea"/>
        <w:ind w:left="360"/>
        <w:rPr>
          <w:rFonts w:cstheme="minorHAnsi"/>
          <w:i/>
          <w:iCs/>
          <w:lang w:val="en-GB"/>
        </w:rPr>
      </w:pPr>
      <w:r w:rsidRPr="00FE69DE">
        <w:rPr>
          <w:rFonts w:cstheme="minorHAnsi"/>
          <w:b/>
          <w:bCs/>
          <w:i/>
          <w:iCs/>
          <w:lang w:val="en-GB"/>
        </w:rPr>
        <w:t xml:space="preserve">Results: </w:t>
      </w:r>
      <w:r w:rsidRPr="00FE69DE">
        <w:rPr>
          <w:rFonts w:cstheme="minorHAnsi"/>
          <w:i/>
          <w:iCs/>
          <w:lang w:val="en-GB"/>
        </w:rPr>
        <w:t>Agree or strongly agree:</w:t>
      </w:r>
      <w:r w:rsidR="003932FA" w:rsidRPr="00FE69DE">
        <w:rPr>
          <w:rFonts w:cstheme="minorHAnsi"/>
          <w:i/>
          <w:iCs/>
          <w:lang w:val="en-GB"/>
        </w:rPr>
        <w:t xml:space="preserve"> 56.9%</w:t>
      </w:r>
    </w:p>
    <w:p w14:paraId="67BD56B1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00CA6327" w14:textId="60ECDA57" w:rsidR="00646FDD" w:rsidRPr="00FE69DE" w:rsidRDefault="00646FDD" w:rsidP="00646FDD">
      <w:pPr>
        <w:pStyle w:val="Lijstalinea"/>
        <w:numPr>
          <w:ilvl w:val="0"/>
          <w:numId w:val="9"/>
        </w:numPr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t>Open questions:</w:t>
      </w:r>
    </w:p>
    <w:p w14:paraId="1EE5B994" w14:textId="14655298" w:rsidR="00D74DD3" w:rsidRPr="00FE69DE" w:rsidRDefault="00D74DD3" w:rsidP="00646FDD">
      <w:pPr>
        <w:pStyle w:val="Lijstalinea"/>
        <w:numPr>
          <w:ilvl w:val="1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I think the biggest advantage of Luchtbrug and the portable spirometer is: </w:t>
      </w:r>
    </w:p>
    <w:p w14:paraId="6E0D340F" w14:textId="297D4381" w:rsidR="00D74DD3" w:rsidRPr="00FE69DE" w:rsidRDefault="00D74DD3" w:rsidP="00646FDD">
      <w:pPr>
        <w:pStyle w:val="Lijstalinea"/>
        <w:numPr>
          <w:ilvl w:val="1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I think the biggest disadvantage of Luchtbrug and the portable spirometer is</w:t>
      </w:r>
      <w:r w:rsidRPr="00FE69DE">
        <w:rPr>
          <w:rFonts w:cstheme="minorHAnsi"/>
          <w:lang w:val="en-GB"/>
        </w:rPr>
        <w:t xml:space="preserve">: </w:t>
      </w:r>
    </w:p>
    <w:p w14:paraId="0B9326BA" w14:textId="04AF0495" w:rsidR="00D74DD3" w:rsidRPr="00FE69DE" w:rsidRDefault="00D74DD3" w:rsidP="00646FDD">
      <w:pPr>
        <w:pStyle w:val="Lijstalinea"/>
        <w:numPr>
          <w:ilvl w:val="1"/>
          <w:numId w:val="9"/>
        </w:numPr>
        <w:rPr>
          <w:rFonts w:cstheme="minorHAnsi"/>
          <w:b/>
          <w:bCs/>
          <w:lang w:val="en-GB"/>
        </w:rPr>
      </w:pPr>
      <w:r w:rsidRPr="00FE69DE">
        <w:rPr>
          <w:rFonts w:cstheme="minorHAnsi"/>
          <w:b/>
          <w:bCs/>
          <w:lang w:val="en-GB"/>
        </w:rPr>
        <w:lastRenderedPageBreak/>
        <w:t xml:space="preserve">I have the following remarks or suggestions for Luchtbrug and the portable spirometers:  </w:t>
      </w:r>
    </w:p>
    <w:p w14:paraId="27416A0A" w14:textId="7A411FAA" w:rsidR="00D74DD3" w:rsidRPr="00FE69DE" w:rsidRDefault="00D74DD3" w:rsidP="00646FDD">
      <w:pPr>
        <w:pStyle w:val="Lijstalinea"/>
        <w:numPr>
          <w:ilvl w:val="1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>What stimulates you / your child to use Luchtbrug regularly?:</w:t>
      </w:r>
      <w:r w:rsidRPr="00FE69DE">
        <w:rPr>
          <w:rFonts w:cstheme="minorHAnsi"/>
          <w:lang w:val="en-GB"/>
        </w:rPr>
        <w:t xml:space="preserve"> </w:t>
      </w:r>
    </w:p>
    <w:p w14:paraId="48ABCADE" w14:textId="77777777" w:rsidR="00646FDD" w:rsidRPr="00FE69DE" w:rsidRDefault="00D74DD3" w:rsidP="00646FDD">
      <w:pPr>
        <w:pStyle w:val="Lijstalinea"/>
        <w:numPr>
          <w:ilvl w:val="1"/>
          <w:numId w:val="9"/>
        </w:numPr>
        <w:rPr>
          <w:rFonts w:cstheme="minorHAnsi"/>
          <w:lang w:val="en-GB"/>
        </w:rPr>
      </w:pPr>
      <w:r w:rsidRPr="00FE69DE">
        <w:rPr>
          <w:rFonts w:cstheme="minorHAnsi"/>
          <w:b/>
          <w:bCs/>
          <w:lang w:val="en-GB"/>
        </w:rPr>
        <w:t xml:space="preserve">What discourages you / your child to use Luchtbrug regularly?: </w:t>
      </w:r>
    </w:p>
    <w:p w14:paraId="519D5AE0" w14:textId="77777777" w:rsidR="00646FDD" w:rsidRPr="00FE69DE" w:rsidRDefault="00646FDD" w:rsidP="00646FDD">
      <w:pPr>
        <w:pStyle w:val="Lijstalinea"/>
        <w:ind w:left="360"/>
        <w:rPr>
          <w:rFonts w:cstheme="minorHAnsi"/>
          <w:lang w:val="en-GB"/>
        </w:rPr>
      </w:pPr>
    </w:p>
    <w:p w14:paraId="3CB144F2" w14:textId="2A7FC9DC" w:rsidR="005D4650" w:rsidRPr="00FE69DE" w:rsidRDefault="005D4650" w:rsidP="003358E5">
      <w:p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 xml:space="preserve">* All 5-item </w:t>
      </w:r>
      <w:r w:rsidR="00BA7AF9" w:rsidRPr="00FE69DE">
        <w:rPr>
          <w:rFonts w:cstheme="minorHAnsi"/>
          <w:lang w:val="en-GB"/>
        </w:rPr>
        <w:t>Likert</w:t>
      </w:r>
      <w:r w:rsidRPr="00FE69DE">
        <w:rPr>
          <w:rFonts w:cstheme="minorHAnsi"/>
          <w:lang w:val="en-GB"/>
        </w:rPr>
        <w:t xml:space="preserve"> scales ranged from : Strongly disagree – disagree – neutral – agree – strongly agree</w:t>
      </w:r>
    </w:p>
    <w:p w14:paraId="2D30FA92" w14:textId="4F6F5FAD" w:rsidR="003358E5" w:rsidRPr="00FE69DE" w:rsidRDefault="00732300" w:rsidP="003358E5">
      <w:p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C</w:t>
      </w:r>
      <w:r w:rsidR="003358E5" w:rsidRPr="00FE69DE">
        <w:rPr>
          <w:rFonts w:cstheme="minorHAnsi"/>
          <w:lang w:val="en-GB"/>
        </w:rPr>
        <w:t>: (multiple answers are possible)</w:t>
      </w:r>
    </w:p>
    <w:p w14:paraId="4B098430" w14:textId="40E11D22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lung function.</w:t>
      </w:r>
    </w:p>
    <w:p w14:paraId="4720F469" w14:textId="77777777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experienced pulmonary symptoms.</w:t>
      </w:r>
    </w:p>
    <w:p w14:paraId="564D4B37" w14:textId="02EF2613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A function which alarms me when I am / my child is not doing well.</w:t>
      </w:r>
    </w:p>
    <w:p w14:paraId="6E4B6C79" w14:textId="73961608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A function which alarms me when I am / my child is not doing well.</w:t>
      </w:r>
    </w:p>
    <w:p w14:paraId="5E8D4296" w14:textId="77777777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experienced abdominal symptoms.</w:t>
      </w:r>
    </w:p>
    <w:p w14:paraId="6C404C3B" w14:textId="77777777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dietary requirements from my dietician and the use of pancreas enzymes.</w:t>
      </w:r>
    </w:p>
    <w:p w14:paraId="79B9682B" w14:textId="77777777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physiotherapy exercises and/or activity (e.g. amount of steps).</w:t>
      </w:r>
    </w:p>
    <w:p w14:paraId="58DE39D2" w14:textId="77777777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medication use and/or side-effects.</w:t>
      </w:r>
    </w:p>
    <w:p w14:paraId="605D2566" w14:textId="29B26920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Being able to track how I am / my child is feeling with regards to their CF (anxiety, confidence, etc.)</w:t>
      </w:r>
    </w:p>
    <w:p w14:paraId="70709A69" w14:textId="77777777" w:rsidR="003358E5" w:rsidRPr="00FE69DE" w:rsidRDefault="003358E5" w:rsidP="00887CAB">
      <w:pPr>
        <w:pStyle w:val="Lijstalinea"/>
        <w:numPr>
          <w:ilvl w:val="0"/>
          <w:numId w:val="3"/>
        </w:num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As little as possible.</w:t>
      </w:r>
    </w:p>
    <w:p w14:paraId="2AE09E9D" w14:textId="77777777" w:rsidR="003358E5" w:rsidRPr="00FE69DE" w:rsidRDefault="003358E5" w:rsidP="003358E5">
      <w:pPr>
        <w:rPr>
          <w:rFonts w:cstheme="minorHAnsi"/>
          <w:lang w:val="en-GB"/>
        </w:rPr>
      </w:pPr>
    </w:p>
    <w:p w14:paraId="4BA2AE6A" w14:textId="35CD8D3A" w:rsidR="003358E5" w:rsidRPr="00FE69DE" w:rsidRDefault="00732300" w:rsidP="00646FDD">
      <w:pPr>
        <w:rPr>
          <w:rFonts w:cstheme="minorHAnsi"/>
          <w:lang w:val="en-GB"/>
        </w:rPr>
      </w:pPr>
      <w:r w:rsidRPr="00FE69DE">
        <w:rPr>
          <w:rFonts w:cstheme="minorHAnsi"/>
          <w:lang w:val="en-GB"/>
        </w:rPr>
        <w:t>D</w:t>
      </w:r>
      <w:r w:rsidR="003358E5" w:rsidRPr="00FE69DE">
        <w:rPr>
          <w:rFonts w:cstheme="minorHAnsi"/>
          <w:lang w:val="en-GB"/>
        </w:rPr>
        <w:t>:</w:t>
      </w:r>
      <w:r w:rsidR="00646FDD" w:rsidRPr="00FE69DE">
        <w:rPr>
          <w:rFonts w:cstheme="minorHAnsi"/>
          <w:lang w:val="en-GB"/>
        </w:rPr>
        <w:t xml:space="preserve"> 1. </w:t>
      </w:r>
      <w:r w:rsidR="003358E5" w:rsidRPr="00FE69DE">
        <w:rPr>
          <w:rFonts w:cstheme="minorHAnsi"/>
          <w:lang w:val="en-GB"/>
        </w:rPr>
        <w:t>My computer, using a website.</w:t>
      </w:r>
      <w:r w:rsidR="00646FDD" w:rsidRPr="00FE69DE">
        <w:rPr>
          <w:rFonts w:cstheme="minorHAnsi"/>
          <w:lang w:val="en-GB"/>
        </w:rPr>
        <w:t xml:space="preserve"> /  2. </w:t>
      </w:r>
      <w:r w:rsidR="003358E5" w:rsidRPr="00FE69DE">
        <w:rPr>
          <w:rFonts w:cstheme="minorHAnsi"/>
          <w:lang w:val="en-GB"/>
        </w:rPr>
        <w:t>My smartphone/tablet, using an app.</w:t>
      </w:r>
      <w:r w:rsidR="00646FDD" w:rsidRPr="00FE69DE">
        <w:rPr>
          <w:rFonts w:cstheme="minorHAnsi"/>
          <w:lang w:val="en-GB"/>
        </w:rPr>
        <w:t xml:space="preserve"> / 3. </w:t>
      </w:r>
      <w:r w:rsidR="003358E5" w:rsidRPr="00FE69DE">
        <w:rPr>
          <w:rFonts w:cstheme="minorHAnsi"/>
          <w:lang w:val="en-GB"/>
        </w:rPr>
        <w:t>Both</w:t>
      </w:r>
      <w:r w:rsidR="00646FDD" w:rsidRPr="00FE69DE">
        <w:rPr>
          <w:rFonts w:cstheme="minorHAnsi"/>
          <w:lang w:val="en-GB"/>
        </w:rPr>
        <w:t xml:space="preserve"> /  4. </w:t>
      </w:r>
      <w:r w:rsidR="003358E5" w:rsidRPr="00FE69DE">
        <w:rPr>
          <w:rFonts w:cstheme="minorHAnsi"/>
          <w:lang w:val="en-GB"/>
        </w:rPr>
        <w:t>No preference</w:t>
      </w:r>
    </w:p>
    <w:p w14:paraId="0B033F3F" w14:textId="77777777" w:rsidR="00F25110" w:rsidRPr="00FE69DE" w:rsidRDefault="00F25110" w:rsidP="00F25110">
      <w:pPr>
        <w:rPr>
          <w:rFonts w:cstheme="minorHAnsi"/>
        </w:rPr>
      </w:pPr>
    </w:p>
    <w:p w14:paraId="76F82F18" w14:textId="77777777" w:rsidR="00F25110" w:rsidRPr="00FE69DE" w:rsidRDefault="00F25110">
      <w:pPr>
        <w:rPr>
          <w:rFonts w:cstheme="minorHAnsi"/>
          <w:b/>
          <w:bCs/>
          <w:sz w:val="32"/>
          <w:szCs w:val="32"/>
        </w:rPr>
      </w:pPr>
    </w:p>
    <w:p w14:paraId="36D867AD" w14:textId="77777777" w:rsidR="00F25110" w:rsidRPr="00FE69DE" w:rsidRDefault="00F25110">
      <w:pPr>
        <w:rPr>
          <w:rFonts w:cstheme="minorHAnsi"/>
          <w:sz w:val="32"/>
          <w:szCs w:val="32"/>
        </w:rPr>
      </w:pPr>
    </w:p>
    <w:sectPr w:rsidR="00F25110" w:rsidRPr="00FE69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45595"/>
    <w:multiLevelType w:val="hybridMultilevel"/>
    <w:tmpl w:val="1CE86932"/>
    <w:lvl w:ilvl="0" w:tplc="1444E066">
      <w:start w:val="1"/>
      <w:numFmt w:val="decimalZero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306C40"/>
    <w:multiLevelType w:val="hybridMultilevel"/>
    <w:tmpl w:val="4AB697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B6AAA"/>
    <w:multiLevelType w:val="hybridMultilevel"/>
    <w:tmpl w:val="58647C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3B1A3C"/>
    <w:multiLevelType w:val="hybridMultilevel"/>
    <w:tmpl w:val="C3926026"/>
    <w:lvl w:ilvl="0" w:tplc="849CB336">
      <w:start w:val="1"/>
      <w:numFmt w:val="decimalZero"/>
      <w:lvlText w:val="%1."/>
      <w:lvlJc w:val="left"/>
      <w:pPr>
        <w:ind w:left="360" w:hanging="360"/>
      </w:pPr>
      <w:rPr>
        <w:rFonts w:hint="default"/>
        <w:b/>
        <w:i w:val="0"/>
        <w:iCs w:val="0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8B2E1E"/>
    <w:multiLevelType w:val="hybridMultilevel"/>
    <w:tmpl w:val="223E0A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55F4E"/>
    <w:multiLevelType w:val="hybridMultilevel"/>
    <w:tmpl w:val="01F2E7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2B1712"/>
    <w:multiLevelType w:val="hybridMultilevel"/>
    <w:tmpl w:val="01F2E7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8F36D7"/>
    <w:multiLevelType w:val="hybridMultilevel"/>
    <w:tmpl w:val="403A7CA8"/>
    <w:lvl w:ilvl="0" w:tplc="849CB336">
      <w:start w:val="1"/>
      <w:numFmt w:val="decimalZero"/>
      <w:lvlText w:val="%1."/>
      <w:lvlJc w:val="left"/>
      <w:pPr>
        <w:ind w:left="360" w:hanging="360"/>
      </w:pPr>
      <w:rPr>
        <w:rFonts w:hint="default"/>
        <w:b/>
        <w:i w:val="0"/>
        <w:iCs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0242B2"/>
    <w:multiLevelType w:val="hybridMultilevel"/>
    <w:tmpl w:val="58647C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4152741">
    <w:abstractNumId w:val="6"/>
  </w:num>
  <w:num w:numId="2" w16cid:durableId="1588030385">
    <w:abstractNumId w:val="2"/>
  </w:num>
  <w:num w:numId="3" w16cid:durableId="1852210802">
    <w:abstractNumId w:val="5"/>
  </w:num>
  <w:num w:numId="4" w16cid:durableId="1933123843">
    <w:abstractNumId w:val="8"/>
  </w:num>
  <w:num w:numId="5" w16cid:durableId="646008461">
    <w:abstractNumId w:val="4"/>
  </w:num>
  <w:num w:numId="6" w16cid:durableId="584001748">
    <w:abstractNumId w:val="1"/>
  </w:num>
  <w:num w:numId="7" w16cid:durableId="1161383880">
    <w:abstractNumId w:val="3"/>
  </w:num>
  <w:num w:numId="8" w16cid:durableId="852451576">
    <w:abstractNumId w:val="7"/>
  </w:num>
  <w:num w:numId="9" w16cid:durableId="1343434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2D"/>
    <w:rsid w:val="00044688"/>
    <w:rsid w:val="00072C79"/>
    <w:rsid w:val="0008299F"/>
    <w:rsid w:val="000D289C"/>
    <w:rsid w:val="00251413"/>
    <w:rsid w:val="0030372D"/>
    <w:rsid w:val="003358E5"/>
    <w:rsid w:val="003932FA"/>
    <w:rsid w:val="004754D4"/>
    <w:rsid w:val="00597EA8"/>
    <w:rsid w:val="005B2793"/>
    <w:rsid w:val="005D4650"/>
    <w:rsid w:val="005E0283"/>
    <w:rsid w:val="0060438E"/>
    <w:rsid w:val="00646FDD"/>
    <w:rsid w:val="00732300"/>
    <w:rsid w:val="00747E89"/>
    <w:rsid w:val="007D15BC"/>
    <w:rsid w:val="008459F2"/>
    <w:rsid w:val="00887CAB"/>
    <w:rsid w:val="00897751"/>
    <w:rsid w:val="008A0D82"/>
    <w:rsid w:val="008F24C8"/>
    <w:rsid w:val="00990CF6"/>
    <w:rsid w:val="009D3C11"/>
    <w:rsid w:val="009E188B"/>
    <w:rsid w:val="00AD2DAF"/>
    <w:rsid w:val="00BA7AF9"/>
    <w:rsid w:val="00C77C2D"/>
    <w:rsid w:val="00C91097"/>
    <w:rsid w:val="00C93011"/>
    <w:rsid w:val="00D477E2"/>
    <w:rsid w:val="00D74DD3"/>
    <w:rsid w:val="00D75B1D"/>
    <w:rsid w:val="00DB6572"/>
    <w:rsid w:val="00E77604"/>
    <w:rsid w:val="00EA3D9B"/>
    <w:rsid w:val="00F25110"/>
    <w:rsid w:val="00F56AA1"/>
    <w:rsid w:val="00FE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066EA"/>
  <w15:chartTrackingRefBased/>
  <w15:docId w15:val="{9CA6E69E-5D5C-40E9-8CCC-622286D85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477E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25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F251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Standaardalinea-lettertype"/>
    <w:link w:val="Default"/>
    <w:rsid w:val="00F25110"/>
    <w:rPr>
      <w:rFonts w:ascii="Calibri" w:hAnsi="Calibri" w:cs="Calibri"/>
      <w:color w:val="000000"/>
      <w:sz w:val="24"/>
      <w:szCs w:val="24"/>
    </w:rPr>
  </w:style>
  <w:style w:type="paragraph" w:styleId="Geenafstand">
    <w:name w:val="No Spacing"/>
    <w:uiPriority w:val="1"/>
    <w:qFormat/>
    <w:rsid w:val="00F25110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5B2793"/>
    <w:pPr>
      <w:ind w:left="720"/>
      <w:contextualSpacing/>
    </w:pPr>
  </w:style>
  <w:style w:type="paragraph" w:styleId="Revisie">
    <w:name w:val="Revision"/>
    <w:hidden/>
    <w:uiPriority w:val="99"/>
    <w:semiHidden/>
    <w:rsid w:val="002514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8B45E-16EC-4CBA-A5DD-7759FF2BF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29</Words>
  <Characters>1157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laar, Marc</dc:creator>
  <cp:keywords/>
  <dc:description/>
  <cp:lastModifiedBy>Oppelaar, Marc</cp:lastModifiedBy>
  <cp:revision>3</cp:revision>
  <dcterms:created xsi:type="dcterms:W3CDTF">2024-07-08T07:34:00Z</dcterms:created>
  <dcterms:modified xsi:type="dcterms:W3CDTF">2024-07-08T07:36:00Z</dcterms:modified>
</cp:coreProperties>
</file>